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1DA87" w14:textId="77777777" w:rsidR="00C51426" w:rsidRPr="008E73F6" w:rsidRDefault="00C51426" w:rsidP="00C51426">
      <w:pPr>
        <w:pStyle w:val="Heading1"/>
        <w:spacing w:before="0" w:line="480" w:lineRule="auto"/>
        <w:ind w:left="0"/>
        <w:jc w:val="both"/>
        <w:rPr>
          <w:rFonts w:ascii="Myriad Pro" w:hAnsi="Myriad Pro" w:cs="Arial"/>
          <w:b/>
          <w:color w:val="000000" w:themeColor="text1"/>
        </w:rPr>
      </w:pPr>
      <w:r w:rsidRPr="008E73F6">
        <w:rPr>
          <w:rFonts w:ascii="Myriad Pro" w:hAnsi="Myriad Pro" w:cs="Arial"/>
          <w:b/>
          <w:color w:val="000000" w:themeColor="text1"/>
        </w:rPr>
        <w:t>Supplementary materials:</w:t>
      </w:r>
    </w:p>
    <w:p w14:paraId="14595472" w14:textId="77777777" w:rsidR="00C51426" w:rsidRPr="008E73F6" w:rsidRDefault="00C51426" w:rsidP="00C51426">
      <w:pPr>
        <w:rPr>
          <w:rFonts w:ascii="Myriad Pro" w:hAnsi="Myriad Pro"/>
          <w:b/>
          <w:bCs/>
          <w:color w:val="000000" w:themeColor="text1"/>
        </w:rPr>
      </w:pPr>
      <w:r w:rsidRPr="008E73F6">
        <w:rPr>
          <w:rFonts w:ascii="Myriad Pro" w:hAnsi="Myriad Pro"/>
          <w:b/>
          <w:bCs/>
          <w:color w:val="000000" w:themeColor="text1"/>
        </w:rPr>
        <w:t xml:space="preserve">Table S1. </w:t>
      </w:r>
      <w:r w:rsidRPr="008E73F6">
        <w:rPr>
          <w:rFonts w:ascii="Myriad Pro" w:hAnsi="Myriad Pro"/>
          <w:bCs/>
          <w:color w:val="000000" w:themeColor="text1"/>
        </w:rPr>
        <w:t>Search strategy for Pubmed and Embase</w:t>
      </w:r>
    </w:p>
    <w:p w14:paraId="4209665E" w14:textId="77777777" w:rsidR="00C51426" w:rsidRPr="008E73F6" w:rsidRDefault="00C51426" w:rsidP="00C51426">
      <w:pPr>
        <w:rPr>
          <w:rFonts w:ascii="Myriad Pro" w:hAnsi="Myriad Pro"/>
          <w:b/>
          <w:bCs/>
          <w:color w:val="000000" w:themeColor="text1"/>
        </w:rPr>
      </w:pPr>
    </w:p>
    <w:tbl>
      <w:tblPr>
        <w:tblStyle w:val="TableGrid"/>
        <w:tblW w:w="9064" w:type="dxa"/>
        <w:tblLook w:val="04A0" w:firstRow="1" w:lastRow="0" w:firstColumn="1" w:lastColumn="0" w:noHBand="0" w:noVBand="1"/>
      </w:tblPr>
      <w:tblGrid>
        <w:gridCol w:w="439"/>
        <w:gridCol w:w="8738"/>
      </w:tblGrid>
      <w:tr w:rsidR="00C51426" w:rsidRPr="008E73F6" w14:paraId="5486E2B7" w14:textId="77777777" w:rsidTr="00D56251">
        <w:trPr>
          <w:trHeight w:val="300"/>
        </w:trPr>
        <w:tc>
          <w:tcPr>
            <w:tcW w:w="9064" w:type="dxa"/>
            <w:gridSpan w:val="2"/>
            <w:noWrap/>
          </w:tcPr>
          <w:p w14:paraId="7DA8EC87" w14:textId="77777777" w:rsidR="00C51426" w:rsidRPr="008E73F6" w:rsidRDefault="00C51426" w:rsidP="00D56251">
            <w:pPr>
              <w:rPr>
                <w:rFonts w:ascii="Myriad Pro" w:hAnsi="Myriad Pro"/>
                <w:b/>
                <w:bCs/>
                <w:color w:val="000000" w:themeColor="text1"/>
              </w:rPr>
            </w:pPr>
            <w:r w:rsidRPr="008E73F6">
              <w:rPr>
                <w:rFonts w:ascii="Myriad Pro" w:hAnsi="Myriad Pro"/>
                <w:b/>
                <w:bCs/>
                <w:color w:val="000000" w:themeColor="text1"/>
              </w:rPr>
              <w:t>PUBMED</w:t>
            </w:r>
          </w:p>
        </w:tc>
      </w:tr>
      <w:tr w:rsidR="00C51426" w:rsidRPr="008E73F6" w14:paraId="117EDA2B" w14:textId="77777777" w:rsidTr="00D56251">
        <w:trPr>
          <w:trHeight w:val="300"/>
        </w:trPr>
        <w:tc>
          <w:tcPr>
            <w:tcW w:w="326" w:type="dxa"/>
            <w:noWrap/>
            <w:hideMark/>
          </w:tcPr>
          <w:p w14:paraId="55B46111"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1</w:t>
            </w:r>
          </w:p>
        </w:tc>
        <w:tc>
          <w:tcPr>
            <w:tcW w:w="8738" w:type="dxa"/>
            <w:noWrap/>
            <w:hideMark/>
          </w:tcPr>
          <w:p w14:paraId="03FCBA2C"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hyperglycaemia"[Title/Abstract] OR "hyperglycemia"[MeSH Terms] OR "hyperglycemia"[Title/Abstract] OR "hyperglycaemias"[Title/Abstract] OR "hyperglycemias"[Title/Abstract] OR "hyperglycemia s"[Title/Abstract]) OR ("glucose"[Text Word] OR "FPG"[Text Word] OR "plasma glucose"[Text Word] OR "blood glucose"[Text Word])</w:t>
            </w:r>
          </w:p>
        </w:tc>
      </w:tr>
      <w:tr w:rsidR="00C51426" w:rsidRPr="008E73F6" w14:paraId="49CFF5FC" w14:textId="77777777" w:rsidTr="00D56251">
        <w:trPr>
          <w:trHeight w:val="300"/>
        </w:trPr>
        <w:tc>
          <w:tcPr>
            <w:tcW w:w="326" w:type="dxa"/>
            <w:noWrap/>
            <w:hideMark/>
          </w:tcPr>
          <w:p w14:paraId="4A844F3B"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2</w:t>
            </w:r>
          </w:p>
        </w:tc>
        <w:tc>
          <w:tcPr>
            <w:tcW w:w="8738" w:type="dxa"/>
            <w:noWrap/>
            <w:hideMark/>
          </w:tcPr>
          <w:p w14:paraId="50E05955"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st elevation myocardial infarction"[MeSH Terms] OR ("myocardial"[Title/Abstract] AND "infarction"[Title/Abstract]) OR "st elevation myocardial infarction"[Title/Abstract] OR ("segment"[Title/Abstract] AND ("elevation"[Title/Abstract] OR "elevated"[Title/Abstract]) AND "myocardial"[Title/Abstract] AND "infarction"[Title/Abstract]) OR "st segment elevation myocardial infarction"[Title/Abstract] OR "Acute coronary syndrome"[Title/Abstract] OR "acute coronary syndromes"[Title/Abstract] OR "coronary syndrome"[Title/Abstract] OR (("acute myocardial infarction"[Title/Abstract] OR "AMI"[Title/Abstract]) AND ("percutaneous coronary intervention"[Title/Abstract] OR "PCI"[Title/Abstract]) OR "STEMI"[Title/Abstract] OR "ACS"[Title/Abstract]</w:t>
            </w:r>
          </w:p>
        </w:tc>
      </w:tr>
      <w:tr w:rsidR="00C51426" w:rsidRPr="008E73F6" w14:paraId="63E381F9" w14:textId="77777777" w:rsidTr="00D56251">
        <w:trPr>
          <w:trHeight w:val="300"/>
        </w:trPr>
        <w:tc>
          <w:tcPr>
            <w:tcW w:w="326" w:type="dxa"/>
            <w:noWrap/>
            <w:hideMark/>
          </w:tcPr>
          <w:p w14:paraId="4A1C91CC"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3</w:t>
            </w:r>
          </w:p>
        </w:tc>
        <w:tc>
          <w:tcPr>
            <w:tcW w:w="8738" w:type="dxa"/>
            <w:noWrap/>
            <w:hideMark/>
          </w:tcPr>
          <w:p w14:paraId="4512235D"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 xml:space="preserve">"prognosis"[MeSH Terms] OR "prognosis"[Title/Abstract] OR "prognoses"[Title/Abstract] OR ("outcome"[Title/Abstract] OR "outcomes"[Title/Abstract]) OR (("adverse"[Title/Abstract] OR "adversely"[Title/Abstract] OR "adverses"[Title/Abstract]) AND ("event"[Title/Abstract] OR "event s"[Title/Abstract] OR "events"[Title/Abstract])) OR ((("major"[Title/Abstract] OR "majored"[Title/Abstract] OR "majoring"[Title/Abstract] OR "majorities"[Title/Abstract] OR "majority"[Title/Abstract] OR "majors"[Title/Abstract]) AND ("cardiovascular system"[MeSH Terms] OR ("cardiovascular"[Title/Abstract] AND "system"[Title/Abstract]) OR "cardiovascular system"[Title/Abstract] OR "cardiovascular"[Title/Abstract] OR "cardiovasculars"[Title/Abstract]) AND ("adverse"[Title/Abstract] OR "adversely"[Title/Abstract] OR "adverses"[Title/Abstract]) AND ("event"[Title/Abstract] OR "event s"[Title/Abstract] OR "events"[Title/Abstract])) OR "mace"[Title/Abstract]) OR ("macce"[Title/Abstract] OR "macces"[Title/Abstract]) OR ("mortality"[MeSH Terms] OR "mortality"[Title/Abstract] OR "mortalities"[Title/Abstract] OR "mortality"[MeSH Subheading]) OR ("death"[MeSH Terms] OR "death"[Title/Abstract] OR "deaths"[Title/Abstract]) OR (("cardiovascular system"[MeSH Terms] OR ("cardiovascular"[Title/Abstract] AND "system"[Title/Abstract]) OR "cardiovascular system"[Title/Abstract] OR "cardiovascular"[Title/Abstract] OR "cardiovasculars"[Title/Abstract]) AND ("mortality"[MeSH Terms] OR "mortality"[Title/Abstract] OR "mortalities"[Title/Abstract] OR "mortality"[MeSH Subheading])) OR (("cardiovascular system"[MeSH Terms] OR ("cardiovascular"[Title/Abstract] AND "system"[Title/Abstract]) OR "cardiovascular system"[Title/Abstract] OR "cardiovascular"[Title/Abstract] OR "cardiovasculars"[Title/Abstract]) AND ("death"[MeSH Terms] OR "death"[Title/Abstract] OR "deaths"[Title/Abstract])) OR ("rehospitalization"[Title/Abstract] OR "rehospitalizations"[Title/Abstract] OR "rehospitalized"[Title/Abstract]) OR ("recurrance"[Title/Abstract] OR "recurrence"[MeSH Terms] OR "recurrence"[Title/Abstract] OR "recurrences"[Title/Abstract] OR "recurrencies"[Title/Abstract] OR "recurrency"[Title/Abstract] OR "recurrent"[Title/Abstract] OR "recurrently"[Title/Abstract] OR "recurrents"[Title/Abstract]) OR ("reinfarct"[Title/Abstract] OR "reinfarction"[Title/Abstract] OR "reinfarctions"[Title/Abstract]) OR (("stent s"[Title/Abstract] OR "stentings"[Title/Abstract] OR "stents"[MeSH Terms] OR "stents"[Title/Abstract] OR "stent"[Title/Abstract] OR "stented"[Title/Abstract] OR "stenting"[Title/Abstract]) AND ("thrombose"[Title/Abstract] OR "thrombosing"[Title/Abstract] OR "thrombosis"[MeSH Terms] OR "thrombosis"[Title/Abstract] OR "thrombosed"[Title/Abstract] OR "thromboses"[Title/Abstract])) OR (("stent s"[Title/Abstract] OR "stentings"[Title/Abstract] OR "stents"[MeSH Terms] OR </w:t>
            </w:r>
            <w:r w:rsidRPr="008E73F6">
              <w:rPr>
                <w:rFonts w:ascii="Myriad Pro" w:hAnsi="Myriad Pro"/>
                <w:color w:val="000000" w:themeColor="text1"/>
              </w:rPr>
              <w:lastRenderedPageBreak/>
              <w:t>"stents"[Title/Abstract] OR "stent"[Title/Abstract] OR "stented"[Title/Abstract] OR "stenting"[Title/Abstract]) AND ("blockage"[Title/Abstract] OR "blockages"[Title/Abstract])) OR (("stent s"[Title/Abstract] OR "stentings"[Title/Abstract] OR "stents"[MeSH Terms] OR "stents"[Title/Abstract] OR "stent"[Title/Abstract] OR "stented"[Title/Abstract] OR "stenting"[Title/Abstract]) AND ("embolis"[Title/Abstract] OR "embolism"[MeSH Terms] OR "embolism"[Title/Abstract] OR "emboli"[Title/Abstract])) OR (("stent s"[Title/Abstract] OR "stentings"[Title/Abstract] OR "stents"[MeSH Terms] OR "stents"[Title/Abstract] OR "stent"[Title/Abstract] OR "stented"[Title/Abstract] OR "stenting"[Title/Abstract]) AND "clot"[Title/Abstract]) OR ("thrombosis"[MeSH Terms] OR "thrombosis"[Title/Abstract] OR ("blood"[Title/Abstract] AND "clot"[Title/Abstract]) OR "blood clot"[Title/Abstract]) OR ("repeat"[Title/Abstract] OR "repeating"[Title/Abstract] OR "repeats"[Title/Abstract]) OR "redo"[Title/Abstract] OR ("emerge"[Title/Abstract] OR "emerged"[Title/Abstract] OR "emergence"[Title/Abstract] OR "emergences"[Title/Abstract] OR "emergencies"[MeSH Terms] OR "emergencies"[Title/Abstract] OR "emergency"[Title/Abstract] OR "emergent"[Title/Abstract] OR "emergently"[Title/Abstract] OR "emergents"[Title/Abstract] OR "emerges"[Title/Abstract] OR "emerging"[Title/Abstract]) OR "compulsory"[Title/Abstract] OR ("urgent"[Title/Abstract] OR "urgently"[Title/Abstract]) OR poor[tiab] OR readmission[tiab] NOT ("Editorial"[Publication Type] OR "Letter"[Publication Type] OR "case reports"[Publication Type] OR "Comment"[Publication Type] OR "review"[Publication Type] OR "systematic review"[Publication Type] OR "meta-analysis"[Publication Type])) NOT ("animals"[MeSH Terms] NOT "humans"[MeSH Terms])</w:t>
            </w:r>
          </w:p>
        </w:tc>
      </w:tr>
      <w:tr w:rsidR="00C51426" w:rsidRPr="008E73F6" w14:paraId="45596260" w14:textId="77777777" w:rsidTr="00D56251">
        <w:trPr>
          <w:trHeight w:val="300"/>
        </w:trPr>
        <w:tc>
          <w:tcPr>
            <w:tcW w:w="326" w:type="dxa"/>
            <w:noWrap/>
            <w:hideMark/>
          </w:tcPr>
          <w:p w14:paraId="29FE0978"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lastRenderedPageBreak/>
              <w:t>#4</w:t>
            </w:r>
          </w:p>
        </w:tc>
        <w:tc>
          <w:tcPr>
            <w:tcW w:w="8738" w:type="dxa"/>
            <w:noWrap/>
            <w:hideMark/>
          </w:tcPr>
          <w:p w14:paraId="11BE1C89"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mmol/L OR mg/dl)</w:t>
            </w:r>
          </w:p>
        </w:tc>
      </w:tr>
      <w:tr w:rsidR="00C51426" w:rsidRPr="008E73F6" w14:paraId="40221AA7" w14:textId="77777777" w:rsidTr="00D56251">
        <w:trPr>
          <w:trHeight w:val="300"/>
        </w:trPr>
        <w:tc>
          <w:tcPr>
            <w:tcW w:w="326" w:type="dxa"/>
            <w:noWrap/>
          </w:tcPr>
          <w:p w14:paraId="111FD5F8"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5</w:t>
            </w:r>
          </w:p>
        </w:tc>
        <w:tc>
          <w:tcPr>
            <w:tcW w:w="8738" w:type="dxa"/>
            <w:noWrap/>
          </w:tcPr>
          <w:p w14:paraId="0D603D73"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1 AND #2 AND #3 AND #4</w:t>
            </w:r>
          </w:p>
        </w:tc>
      </w:tr>
    </w:tbl>
    <w:p w14:paraId="77654325" w14:textId="77777777" w:rsidR="00C51426" w:rsidRPr="008E73F6" w:rsidRDefault="00C51426" w:rsidP="00C51426">
      <w:pPr>
        <w:rPr>
          <w:rFonts w:ascii="Myriad Pro" w:eastAsiaTheme="minorHAnsi" w:hAnsi="Myriad Pro" w:cstheme="minorBidi"/>
          <w:color w:val="000000" w:themeColor="text1"/>
          <w:sz w:val="24"/>
          <w:szCs w:val="24"/>
        </w:rPr>
      </w:pPr>
      <w:r w:rsidRPr="008E73F6">
        <w:rPr>
          <w:rFonts w:ascii="Myriad Pro" w:hAnsi="Myriad Pro"/>
          <w:color w:val="000000" w:themeColor="text1"/>
        </w:rPr>
        <w:fldChar w:fldCharType="begin"/>
      </w:r>
      <w:r w:rsidRPr="008E73F6">
        <w:rPr>
          <w:rFonts w:ascii="Myriad Pro" w:hAnsi="Myriad Pro"/>
          <w:color w:val="000000" w:themeColor="text1"/>
        </w:rPr>
        <w:instrText xml:space="preserve"> LINK Excel.SheetBinaryMacroEnabled.12 "D:\\OneDrive\\Research\\Kak Mia\\Reviewer 2 Frontiers SR 1\\search strategy for rerun embase 229 articles.csv" "search strategy for rerun embas!R2C1:R6C2" \a \f 5 \h  \* MERGEFORMAT </w:instrText>
      </w:r>
      <w:r w:rsidRPr="008E73F6">
        <w:rPr>
          <w:rFonts w:ascii="Myriad Pro" w:hAnsi="Myriad Pro"/>
          <w:color w:val="000000" w:themeColor="text1"/>
        </w:rPr>
        <w:fldChar w:fldCharType="separate"/>
      </w:r>
    </w:p>
    <w:tbl>
      <w:tblPr>
        <w:tblStyle w:val="TableGrid"/>
        <w:tblW w:w="9174" w:type="dxa"/>
        <w:tblLook w:val="04A0" w:firstRow="1" w:lastRow="0" w:firstColumn="1" w:lastColumn="0" w:noHBand="0" w:noVBand="1"/>
      </w:tblPr>
      <w:tblGrid>
        <w:gridCol w:w="439"/>
        <w:gridCol w:w="8738"/>
      </w:tblGrid>
      <w:tr w:rsidR="00C51426" w:rsidRPr="008E73F6" w14:paraId="2CE7836F" w14:textId="77777777" w:rsidTr="00D56251">
        <w:trPr>
          <w:trHeight w:val="300"/>
        </w:trPr>
        <w:tc>
          <w:tcPr>
            <w:tcW w:w="9174" w:type="dxa"/>
            <w:gridSpan w:val="2"/>
            <w:noWrap/>
          </w:tcPr>
          <w:p w14:paraId="02CDD16A" w14:textId="77777777" w:rsidR="00C51426" w:rsidRPr="008E73F6" w:rsidRDefault="00C51426" w:rsidP="00D56251">
            <w:pPr>
              <w:rPr>
                <w:rFonts w:ascii="Myriad Pro" w:hAnsi="Myriad Pro"/>
                <w:b/>
                <w:bCs/>
                <w:color w:val="000000" w:themeColor="text1"/>
              </w:rPr>
            </w:pPr>
            <w:r w:rsidRPr="008E73F6">
              <w:rPr>
                <w:rFonts w:ascii="Myriad Pro" w:hAnsi="Myriad Pro"/>
                <w:b/>
                <w:bCs/>
                <w:color w:val="000000" w:themeColor="text1"/>
              </w:rPr>
              <w:t>EMBASE</w:t>
            </w:r>
          </w:p>
        </w:tc>
      </w:tr>
      <w:tr w:rsidR="00C51426" w:rsidRPr="008E73F6" w14:paraId="71F80408" w14:textId="77777777" w:rsidTr="00D56251">
        <w:trPr>
          <w:trHeight w:val="300"/>
        </w:trPr>
        <w:tc>
          <w:tcPr>
            <w:tcW w:w="436" w:type="dxa"/>
            <w:noWrap/>
            <w:hideMark/>
          </w:tcPr>
          <w:p w14:paraId="48AA0E72"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1</w:t>
            </w:r>
          </w:p>
        </w:tc>
        <w:tc>
          <w:tcPr>
            <w:tcW w:w="8738" w:type="dxa"/>
            <w:noWrap/>
            <w:hideMark/>
          </w:tcPr>
          <w:p w14:paraId="3EF90315"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hyperglycemia OR fpg OR plasma) AND glucose OR blood) AND glucose</w:t>
            </w:r>
          </w:p>
        </w:tc>
      </w:tr>
      <w:tr w:rsidR="00C51426" w:rsidRPr="008E73F6" w14:paraId="5B265A10" w14:textId="77777777" w:rsidTr="00D56251">
        <w:trPr>
          <w:trHeight w:val="300"/>
        </w:trPr>
        <w:tc>
          <w:tcPr>
            <w:tcW w:w="436" w:type="dxa"/>
            <w:noWrap/>
            <w:hideMark/>
          </w:tcPr>
          <w:p w14:paraId="52BFAB14"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2</w:t>
            </w:r>
          </w:p>
        </w:tc>
        <w:tc>
          <w:tcPr>
            <w:tcW w:w="8738" w:type="dxa"/>
            <w:noWrap/>
            <w:hideMark/>
          </w:tcPr>
          <w:p w14:paraId="1E1307FE"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prognosis OR outcome OR adverse) AND event OR major) AND adverse AND cardiovascular AND event OR mace OR macce OR mortality OR death OR rehospitalization OR recurrence OR reinfarction OR stent) AND thrombose OR stent) AND blockage OR stent) AND emboli OR stent) AND blood AND clot OR repeat OR emergency OR compulsory OR urgent OR poor OR readmission</w:t>
            </w:r>
          </w:p>
        </w:tc>
      </w:tr>
      <w:tr w:rsidR="00C51426" w:rsidRPr="008E73F6" w14:paraId="65B613F7" w14:textId="77777777" w:rsidTr="00D56251">
        <w:trPr>
          <w:trHeight w:val="300"/>
        </w:trPr>
        <w:tc>
          <w:tcPr>
            <w:tcW w:w="436" w:type="dxa"/>
            <w:noWrap/>
            <w:hideMark/>
          </w:tcPr>
          <w:p w14:paraId="6959F9E4"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3</w:t>
            </w:r>
          </w:p>
        </w:tc>
        <w:tc>
          <w:tcPr>
            <w:tcW w:w="8738" w:type="dxa"/>
            <w:noWrap/>
            <w:hideMark/>
          </w:tcPr>
          <w:p w14:paraId="3BD4971D"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st AND elevat* AND myocard*l AND infarct* OR (acute AND coronary AND syndrome) OR ((acute AND myocard* AND infarct* OR (myocard* AND infarct*) OR ami) AND (percutaneous AND coronary AND intervention OR pci)) OR acs OR stemi</w:t>
            </w:r>
          </w:p>
        </w:tc>
      </w:tr>
      <w:tr w:rsidR="00C51426" w:rsidRPr="008E73F6" w14:paraId="358A1052" w14:textId="77777777" w:rsidTr="00D56251">
        <w:trPr>
          <w:trHeight w:val="300"/>
        </w:trPr>
        <w:tc>
          <w:tcPr>
            <w:tcW w:w="436" w:type="dxa"/>
            <w:noWrap/>
          </w:tcPr>
          <w:p w14:paraId="1528E22B"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4</w:t>
            </w:r>
          </w:p>
        </w:tc>
        <w:tc>
          <w:tcPr>
            <w:tcW w:w="8738" w:type="dxa"/>
            <w:noWrap/>
          </w:tcPr>
          <w:p w14:paraId="5C7953A0"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1 AND #2 AND #3</w:t>
            </w:r>
          </w:p>
        </w:tc>
      </w:tr>
      <w:tr w:rsidR="00C51426" w:rsidRPr="008E73F6" w14:paraId="477A6436" w14:textId="77777777" w:rsidTr="00D56251">
        <w:trPr>
          <w:trHeight w:val="300"/>
        </w:trPr>
        <w:tc>
          <w:tcPr>
            <w:tcW w:w="436" w:type="dxa"/>
            <w:noWrap/>
          </w:tcPr>
          <w:p w14:paraId="0CA0E28C"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5</w:t>
            </w:r>
          </w:p>
        </w:tc>
        <w:tc>
          <w:tcPr>
            <w:tcW w:w="8738" w:type="dxa"/>
            <w:noWrap/>
          </w:tcPr>
          <w:p w14:paraId="131FD6A6" w14:textId="77777777" w:rsidR="00C51426" w:rsidRPr="008E73F6" w:rsidRDefault="00C51426" w:rsidP="00D56251">
            <w:pPr>
              <w:rPr>
                <w:rFonts w:ascii="Myriad Pro" w:hAnsi="Myriad Pro"/>
                <w:color w:val="000000" w:themeColor="text1"/>
              </w:rPr>
            </w:pPr>
            <w:r w:rsidRPr="008E73F6">
              <w:rPr>
                <w:rFonts w:ascii="Myriad Pro" w:hAnsi="Myriad Pro"/>
                <w:color w:val="000000" w:themeColor="text1"/>
              </w:rPr>
              <w:t>#1 AND #2 AND #3 AND ([article]/lim OR [conference paper]/lim OR [data papers]/lim OR [preprint]/lim) NOT 'case report' NOT 'systematic review' AND [humans]/lim AND [english]/lim AND [2022-2023]/py</w:t>
            </w:r>
          </w:p>
        </w:tc>
      </w:tr>
    </w:tbl>
    <w:p w14:paraId="3D635784" w14:textId="77777777" w:rsidR="00C51426" w:rsidRPr="008E73F6" w:rsidRDefault="00C51426" w:rsidP="00C51426">
      <w:pPr>
        <w:rPr>
          <w:rFonts w:ascii="Myriad Pro" w:hAnsi="Myriad Pro"/>
          <w:color w:val="000000" w:themeColor="text1"/>
        </w:rPr>
      </w:pPr>
      <w:r w:rsidRPr="008E73F6">
        <w:rPr>
          <w:rFonts w:ascii="Myriad Pro" w:hAnsi="Myriad Pro"/>
          <w:color w:val="000000" w:themeColor="text1"/>
        </w:rPr>
        <w:fldChar w:fldCharType="end"/>
      </w:r>
    </w:p>
    <w:p w14:paraId="27212C03" w14:textId="77777777" w:rsidR="00C51426" w:rsidRPr="008E73F6" w:rsidRDefault="00C51426" w:rsidP="00C51426">
      <w:pPr>
        <w:rPr>
          <w:rFonts w:ascii="Myriad Pro" w:hAnsi="Myriad Pro"/>
          <w:color w:val="000000" w:themeColor="text1"/>
        </w:rPr>
      </w:pPr>
    </w:p>
    <w:p w14:paraId="3EA22663" w14:textId="77777777" w:rsidR="00C51426" w:rsidRPr="008E73F6" w:rsidRDefault="00C51426" w:rsidP="00C51426">
      <w:pPr>
        <w:rPr>
          <w:rFonts w:ascii="Myriad Pro" w:hAnsi="Myriad Pro"/>
          <w:color w:val="000000" w:themeColor="text1"/>
        </w:rPr>
      </w:pPr>
    </w:p>
    <w:p w14:paraId="6DA77FC0" w14:textId="77777777" w:rsidR="00C51426" w:rsidRPr="008E73F6" w:rsidRDefault="00C51426" w:rsidP="00C51426">
      <w:pPr>
        <w:rPr>
          <w:rFonts w:ascii="Myriad Pro" w:hAnsi="Myriad Pro"/>
          <w:color w:val="000000" w:themeColor="text1"/>
        </w:rPr>
      </w:pPr>
    </w:p>
    <w:p w14:paraId="4DDCD625" w14:textId="77777777" w:rsidR="00C51426" w:rsidRPr="008E73F6" w:rsidRDefault="00C51426" w:rsidP="00C51426">
      <w:pPr>
        <w:rPr>
          <w:rFonts w:ascii="Myriad Pro" w:hAnsi="Myriad Pro"/>
          <w:color w:val="000000" w:themeColor="text1"/>
        </w:rPr>
      </w:pPr>
    </w:p>
    <w:p w14:paraId="2C102AC6" w14:textId="77777777" w:rsidR="00C51426" w:rsidRPr="008E73F6" w:rsidRDefault="00C51426" w:rsidP="00C51426">
      <w:pPr>
        <w:rPr>
          <w:rFonts w:ascii="Myriad Pro" w:hAnsi="Myriad Pro"/>
          <w:color w:val="000000" w:themeColor="text1"/>
        </w:rPr>
      </w:pPr>
    </w:p>
    <w:p w14:paraId="0345C5E6" w14:textId="77777777" w:rsidR="00C51426" w:rsidRPr="008E73F6" w:rsidRDefault="00C51426" w:rsidP="00C51426">
      <w:pPr>
        <w:rPr>
          <w:rFonts w:ascii="Myriad Pro" w:hAnsi="Myriad Pro"/>
          <w:color w:val="000000" w:themeColor="text1"/>
        </w:rPr>
      </w:pPr>
    </w:p>
    <w:p w14:paraId="26C5C579" w14:textId="77777777" w:rsidR="00C51426" w:rsidRPr="008E73F6" w:rsidRDefault="00C51426" w:rsidP="00C51426">
      <w:pPr>
        <w:rPr>
          <w:rFonts w:ascii="Myriad Pro" w:hAnsi="Myriad Pro"/>
          <w:color w:val="000000" w:themeColor="text1"/>
        </w:rPr>
      </w:pPr>
    </w:p>
    <w:p w14:paraId="0C35804A" w14:textId="77777777" w:rsidR="00C51426" w:rsidRPr="008E73F6" w:rsidRDefault="00C51426" w:rsidP="00C51426">
      <w:pPr>
        <w:rPr>
          <w:rFonts w:ascii="Myriad Pro" w:hAnsi="Myriad Pro"/>
          <w:color w:val="000000" w:themeColor="text1"/>
        </w:rPr>
      </w:pPr>
    </w:p>
    <w:p w14:paraId="7B874C61" w14:textId="77777777" w:rsidR="00C51426" w:rsidRPr="008E73F6" w:rsidRDefault="00C51426" w:rsidP="00C51426">
      <w:pPr>
        <w:rPr>
          <w:rFonts w:ascii="Myriad Pro" w:hAnsi="Myriad Pro"/>
          <w:color w:val="000000" w:themeColor="text1"/>
        </w:rPr>
      </w:pPr>
    </w:p>
    <w:p w14:paraId="108A199B" w14:textId="77777777" w:rsidR="00C51426" w:rsidRPr="008E73F6" w:rsidRDefault="00C51426" w:rsidP="00C51426">
      <w:pPr>
        <w:rPr>
          <w:rFonts w:ascii="Myriad Pro" w:hAnsi="Myriad Pro"/>
          <w:color w:val="000000" w:themeColor="text1"/>
        </w:rPr>
      </w:pPr>
    </w:p>
    <w:p w14:paraId="1D05063C" w14:textId="77777777" w:rsidR="00C51426" w:rsidRPr="008E73F6" w:rsidRDefault="00C51426" w:rsidP="00C51426">
      <w:pPr>
        <w:rPr>
          <w:rFonts w:ascii="Myriad Pro" w:hAnsi="Myriad Pro"/>
          <w:color w:val="000000" w:themeColor="text1"/>
        </w:rPr>
      </w:pPr>
    </w:p>
    <w:p w14:paraId="64CCE4BE" w14:textId="77777777" w:rsidR="00C51426" w:rsidRPr="008E73F6" w:rsidRDefault="00C51426" w:rsidP="00C51426">
      <w:pPr>
        <w:rPr>
          <w:rFonts w:ascii="Myriad Pro" w:hAnsi="Myriad Pro"/>
          <w:color w:val="000000" w:themeColor="text1"/>
        </w:rPr>
      </w:pPr>
    </w:p>
    <w:p w14:paraId="237028AA" w14:textId="77777777" w:rsidR="00C51426" w:rsidRPr="008E73F6" w:rsidRDefault="00C51426" w:rsidP="00C51426">
      <w:pPr>
        <w:rPr>
          <w:rFonts w:ascii="Myriad Pro" w:hAnsi="Myriad Pro"/>
          <w:b/>
          <w:bCs/>
          <w:color w:val="000000" w:themeColor="text1"/>
        </w:rPr>
      </w:pPr>
      <w:r w:rsidRPr="008E73F6">
        <w:rPr>
          <w:rFonts w:ascii="Myriad Pro" w:hAnsi="Myriad Pro"/>
          <w:b/>
          <w:bCs/>
          <w:color w:val="000000" w:themeColor="text1"/>
        </w:rPr>
        <w:lastRenderedPageBreak/>
        <w:t xml:space="preserve">Figure S1. </w:t>
      </w:r>
      <w:r w:rsidRPr="008E73F6">
        <w:rPr>
          <w:rFonts w:ascii="Myriad Pro" w:hAnsi="Myriad Pro"/>
          <w:bCs/>
          <w:color w:val="000000" w:themeColor="text1"/>
        </w:rPr>
        <w:t>Risk of bias traffic-light plot of the included studies</w:t>
      </w:r>
    </w:p>
    <w:p w14:paraId="20D4BADB" w14:textId="77777777" w:rsidR="00C51426" w:rsidRPr="008E73F6" w:rsidRDefault="00C51426" w:rsidP="00C51426">
      <w:pPr>
        <w:pStyle w:val="Heading1"/>
        <w:spacing w:before="0" w:line="480" w:lineRule="auto"/>
        <w:jc w:val="both"/>
        <w:rPr>
          <w:rFonts w:ascii="Myriad Pro" w:hAnsi="Myriad Pro" w:cs="Arial"/>
          <w:b/>
          <w:color w:val="000000" w:themeColor="text1"/>
        </w:rPr>
      </w:pPr>
      <w:r w:rsidRPr="008E73F6">
        <w:rPr>
          <w:rFonts w:ascii="Myriad Pro" w:hAnsi="Myriad Pro" w:cs="Arial"/>
          <w:b/>
          <w:noProof/>
          <w:color w:val="000000" w:themeColor="text1"/>
        </w:rPr>
        <w:drawing>
          <wp:anchor distT="0" distB="0" distL="114300" distR="114300" simplePos="0" relativeHeight="251660288" behindDoc="1" locked="0" layoutInCell="1" allowOverlap="1" wp14:anchorId="5FB0A05C" wp14:editId="1604C8FF">
            <wp:simplePos x="0" y="0"/>
            <wp:positionH relativeFrom="column">
              <wp:posOffset>3402418</wp:posOffset>
            </wp:positionH>
            <wp:positionV relativeFrom="paragraph">
              <wp:posOffset>68483</wp:posOffset>
            </wp:positionV>
            <wp:extent cx="2215515" cy="8412480"/>
            <wp:effectExtent l="0" t="0" r="0" b="0"/>
            <wp:wrapNone/>
            <wp:docPr id="26" name="Picture 2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screenshot of a computer&#10;&#10;Description automatically generated"/>
                    <pic:cNvPicPr/>
                  </pic:nvPicPr>
                  <pic:blipFill rotWithShape="1">
                    <a:blip r:embed="rId4">
                      <a:extLst>
                        <a:ext uri="{28A0092B-C50C-407E-A947-70E740481C1C}">
                          <a14:useLocalDpi xmlns:a14="http://schemas.microsoft.com/office/drawing/2010/main" val="0"/>
                        </a:ext>
                      </a:extLst>
                    </a:blip>
                    <a:srcRect b="5073"/>
                    <a:stretch/>
                  </pic:blipFill>
                  <pic:spPr bwMode="auto">
                    <a:xfrm>
                      <a:off x="0" y="0"/>
                      <a:ext cx="2215515" cy="84124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8E73F6">
        <w:rPr>
          <w:noProof/>
          <w:color w:val="000000" w:themeColor="text1"/>
        </w:rPr>
        <w:drawing>
          <wp:anchor distT="0" distB="0" distL="114300" distR="114300" simplePos="0" relativeHeight="251659264" behindDoc="0" locked="0" layoutInCell="1" allowOverlap="1" wp14:anchorId="509F9915" wp14:editId="15C0882F">
            <wp:simplePos x="0" y="0"/>
            <wp:positionH relativeFrom="column">
              <wp:posOffset>-484698</wp:posOffset>
            </wp:positionH>
            <wp:positionV relativeFrom="paragraph">
              <wp:posOffset>253268</wp:posOffset>
            </wp:positionV>
            <wp:extent cx="3841272" cy="1096533"/>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Screen Shot 2023-06-13 at 23.39.12.png"/>
                    <pic:cNvPicPr/>
                  </pic:nvPicPr>
                  <pic:blipFill>
                    <a:blip r:embed="rId5">
                      <a:extLst>
                        <a:ext uri="{28A0092B-C50C-407E-A947-70E740481C1C}">
                          <a14:useLocalDpi xmlns:a14="http://schemas.microsoft.com/office/drawing/2010/main" val="0"/>
                        </a:ext>
                      </a:extLst>
                    </a:blip>
                    <a:stretch>
                      <a:fillRect/>
                    </a:stretch>
                  </pic:blipFill>
                  <pic:spPr>
                    <a:xfrm>
                      <a:off x="0" y="0"/>
                      <a:ext cx="3841272" cy="1096533"/>
                    </a:xfrm>
                    <a:prstGeom prst="rect">
                      <a:avLst/>
                    </a:prstGeom>
                  </pic:spPr>
                </pic:pic>
              </a:graphicData>
            </a:graphic>
            <wp14:sizeRelH relativeFrom="page">
              <wp14:pctWidth>0</wp14:pctWidth>
            </wp14:sizeRelH>
            <wp14:sizeRelV relativeFrom="page">
              <wp14:pctHeight>0</wp14:pctHeight>
            </wp14:sizeRelV>
          </wp:anchor>
        </w:drawing>
      </w:r>
    </w:p>
    <w:p w14:paraId="1C1126C6" w14:textId="77777777" w:rsidR="00C51426" w:rsidRPr="008E73F6" w:rsidRDefault="00C51426" w:rsidP="00C51426">
      <w:pPr>
        <w:pStyle w:val="Heading1"/>
        <w:spacing w:before="0" w:line="480" w:lineRule="auto"/>
        <w:jc w:val="both"/>
        <w:rPr>
          <w:rFonts w:ascii="Myriad Pro" w:hAnsi="Myriad Pro" w:cs="Arial"/>
          <w:b/>
          <w:color w:val="000000" w:themeColor="text1"/>
        </w:rPr>
      </w:pPr>
      <w:r w:rsidRPr="008E73F6">
        <w:rPr>
          <w:rFonts w:ascii="Myriad Pro" w:hAnsi="Myriad Pro" w:cs="Arial"/>
          <w:b/>
          <w:color w:val="000000" w:themeColor="text1"/>
        </w:rPr>
        <w:tab/>
      </w:r>
      <w:r w:rsidRPr="008E73F6">
        <w:rPr>
          <w:rFonts w:ascii="Myriad Pro" w:hAnsi="Myriad Pro" w:cs="Arial"/>
          <w:b/>
          <w:color w:val="000000" w:themeColor="text1"/>
        </w:rPr>
        <w:tab/>
      </w:r>
      <w:r w:rsidRPr="008E73F6">
        <w:rPr>
          <w:rFonts w:ascii="Myriad Pro" w:hAnsi="Myriad Pro" w:cs="Arial"/>
          <w:b/>
          <w:color w:val="000000" w:themeColor="text1"/>
        </w:rPr>
        <w:tab/>
      </w:r>
      <w:r w:rsidRPr="008E73F6">
        <w:rPr>
          <w:rFonts w:ascii="Myriad Pro" w:hAnsi="Myriad Pro" w:cs="Arial"/>
          <w:b/>
          <w:color w:val="000000" w:themeColor="text1"/>
        </w:rPr>
        <w:tab/>
      </w:r>
    </w:p>
    <w:p w14:paraId="59092AC8" w14:textId="77777777" w:rsidR="00C51426" w:rsidRPr="008E73F6" w:rsidRDefault="00C51426" w:rsidP="00C51426">
      <w:pPr>
        <w:ind w:left="5040"/>
        <w:rPr>
          <w:color w:val="000000" w:themeColor="text1"/>
        </w:rPr>
      </w:pPr>
    </w:p>
    <w:p w14:paraId="4FBB24FB" w14:textId="77777777" w:rsidR="00C51426" w:rsidRPr="008E73F6" w:rsidRDefault="00C51426" w:rsidP="00C51426">
      <w:pPr>
        <w:rPr>
          <w:color w:val="000000" w:themeColor="text1"/>
        </w:rPr>
      </w:pPr>
    </w:p>
    <w:p w14:paraId="5986815B" w14:textId="77777777" w:rsidR="00C51426" w:rsidRPr="008E73F6" w:rsidRDefault="00C51426" w:rsidP="00C51426">
      <w:pPr>
        <w:rPr>
          <w:color w:val="000000" w:themeColor="text1"/>
        </w:rPr>
      </w:pPr>
    </w:p>
    <w:p w14:paraId="181D678A" w14:textId="77777777" w:rsidR="00C51426" w:rsidRPr="008E73F6" w:rsidRDefault="00C51426" w:rsidP="00C51426">
      <w:pPr>
        <w:rPr>
          <w:color w:val="000000" w:themeColor="text1"/>
        </w:rPr>
      </w:pPr>
    </w:p>
    <w:p w14:paraId="3B19C6B1" w14:textId="77777777" w:rsidR="00C51426" w:rsidRPr="008E73F6" w:rsidRDefault="00C51426" w:rsidP="00C51426">
      <w:pPr>
        <w:rPr>
          <w:color w:val="000000" w:themeColor="text1"/>
        </w:rPr>
      </w:pPr>
    </w:p>
    <w:p w14:paraId="66E8388F" w14:textId="77777777" w:rsidR="00C51426" w:rsidRPr="008E73F6" w:rsidRDefault="00C51426" w:rsidP="00C51426">
      <w:pPr>
        <w:rPr>
          <w:color w:val="000000" w:themeColor="text1"/>
        </w:rPr>
      </w:pPr>
    </w:p>
    <w:p w14:paraId="75CEB1FE" w14:textId="77777777" w:rsidR="00C51426" w:rsidRPr="008E73F6" w:rsidRDefault="00C51426" w:rsidP="00C51426">
      <w:pPr>
        <w:rPr>
          <w:color w:val="000000" w:themeColor="text1"/>
        </w:rPr>
      </w:pPr>
    </w:p>
    <w:p w14:paraId="158F5AA2" w14:textId="77777777" w:rsidR="00C51426" w:rsidRPr="008E73F6" w:rsidRDefault="00C51426" w:rsidP="00C51426">
      <w:pPr>
        <w:rPr>
          <w:color w:val="000000" w:themeColor="text1"/>
        </w:rPr>
      </w:pPr>
    </w:p>
    <w:p w14:paraId="3794A7FB" w14:textId="77777777" w:rsidR="00C51426" w:rsidRPr="008E73F6" w:rsidRDefault="00C51426" w:rsidP="00C51426">
      <w:pPr>
        <w:rPr>
          <w:color w:val="000000" w:themeColor="text1"/>
        </w:rPr>
      </w:pPr>
    </w:p>
    <w:p w14:paraId="5CFD2BB0" w14:textId="77777777" w:rsidR="00C51426" w:rsidRPr="008E73F6" w:rsidRDefault="00C51426" w:rsidP="00C51426">
      <w:pPr>
        <w:rPr>
          <w:color w:val="000000" w:themeColor="text1"/>
        </w:rPr>
      </w:pPr>
    </w:p>
    <w:p w14:paraId="7781E12A" w14:textId="77777777" w:rsidR="00C51426" w:rsidRPr="008E73F6" w:rsidRDefault="00C51426" w:rsidP="00C51426">
      <w:pPr>
        <w:rPr>
          <w:color w:val="000000" w:themeColor="text1"/>
        </w:rPr>
      </w:pPr>
    </w:p>
    <w:p w14:paraId="4CA80D7B" w14:textId="77777777" w:rsidR="00C51426" w:rsidRPr="008E73F6" w:rsidRDefault="00C51426" w:rsidP="00C51426">
      <w:pPr>
        <w:rPr>
          <w:color w:val="000000" w:themeColor="text1"/>
        </w:rPr>
      </w:pPr>
    </w:p>
    <w:p w14:paraId="661A0006" w14:textId="77777777" w:rsidR="00C51426" w:rsidRPr="008E73F6" w:rsidRDefault="00C51426" w:rsidP="00C51426">
      <w:pPr>
        <w:rPr>
          <w:color w:val="000000" w:themeColor="text1"/>
        </w:rPr>
      </w:pPr>
    </w:p>
    <w:p w14:paraId="0E7FC5F1" w14:textId="77777777" w:rsidR="00C51426" w:rsidRPr="008E73F6" w:rsidRDefault="00C51426" w:rsidP="00C51426">
      <w:pPr>
        <w:rPr>
          <w:color w:val="000000" w:themeColor="text1"/>
        </w:rPr>
      </w:pPr>
    </w:p>
    <w:p w14:paraId="56D96745" w14:textId="77777777" w:rsidR="00C51426" w:rsidRPr="008E73F6" w:rsidRDefault="00C51426" w:rsidP="00C51426">
      <w:pPr>
        <w:rPr>
          <w:color w:val="000000" w:themeColor="text1"/>
        </w:rPr>
      </w:pPr>
    </w:p>
    <w:p w14:paraId="6D5BAF29" w14:textId="77777777" w:rsidR="00C51426" w:rsidRPr="008E73F6" w:rsidRDefault="00C51426" w:rsidP="00C51426">
      <w:pPr>
        <w:rPr>
          <w:color w:val="000000" w:themeColor="text1"/>
        </w:rPr>
      </w:pPr>
    </w:p>
    <w:p w14:paraId="715BA3B7" w14:textId="77777777" w:rsidR="00C51426" w:rsidRPr="008E73F6" w:rsidRDefault="00C51426" w:rsidP="00C51426">
      <w:pPr>
        <w:rPr>
          <w:color w:val="000000" w:themeColor="text1"/>
        </w:rPr>
      </w:pPr>
    </w:p>
    <w:p w14:paraId="63A48C01" w14:textId="77777777" w:rsidR="00C51426" w:rsidRPr="008E73F6" w:rsidRDefault="00C51426" w:rsidP="00C51426">
      <w:pPr>
        <w:rPr>
          <w:color w:val="000000" w:themeColor="text1"/>
        </w:rPr>
      </w:pPr>
    </w:p>
    <w:p w14:paraId="3A9BEB30" w14:textId="77777777" w:rsidR="00C51426" w:rsidRPr="008E73F6" w:rsidRDefault="00C51426" w:rsidP="00C51426">
      <w:pPr>
        <w:rPr>
          <w:color w:val="000000" w:themeColor="text1"/>
        </w:rPr>
      </w:pPr>
    </w:p>
    <w:p w14:paraId="0A9A6EB3" w14:textId="77777777" w:rsidR="00C51426" w:rsidRPr="008E73F6" w:rsidRDefault="00C51426" w:rsidP="00C51426">
      <w:pPr>
        <w:rPr>
          <w:color w:val="000000" w:themeColor="text1"/>
        </w:rPr>
      </w:pPr>
    </w:p>
    <w:p w14:paraId="61958FD5" w14:textId="77777777" w:rsidR="00C51426" w:rsidRPr="008E73F6" w:rsidRDefault="00C51426" w:rsidP="00C51426">
      <w:pPr>
        <w:rPr>
          <w:color w:val="000000" w:themeColor="text1"/>
        </w:rPr>
      </w:pPr>
    </w:p>
    <w:p w14:paraId="41BBD12B" w14:textId="77777777" w:rsidR="00C51426" w:rsidRPr="008E73F6" w:rsidRDefault="00C51426" w:rsidP="00C51426">
      <w:pPr>
        <w:rPr>
          <w:color w:val="000000" w:themeColor="text1"/>
        </w:rPr>
      </w:pPr>
    </w:p>
    <w:p w14:paraId="5D5442F3" w14:textId="77777777" w:rsidR="00C51426" w:rsidRPr="008E73F6" w:rsidRDefault="00C51426" w:rsidP="00C51426">
      <w:pPr>
        <w:rPr>
          <w:color w:val="000000" w:themeColor="text1"/>
        </w:rPr>
      </w:pPr>
    </w:p>
    <w:p w14:paraId="04994670" w14:textId="77777777" w:rsidR="00C51426" w:rsidRPr="008E73F6" w:rsidRDefault="00C51426" w:rsidP="00C51426">
      <w:pPr>
        <w:rPr>
          <w:color w:val="000000" w:themeColor="text1"/>
        </w:rPr>
      </w:pPr>
    </w:p>
    <w:p w14:paraId="072FE838" w14:textId="77777777" w:rsidR="00C51426" w:rsidRPr="008E73F6" w:rsidRDefault="00C51426" w:rsidP="00C51426">
      <w:pPr>
        <w:rPr>
          <w:color w:val="000000" w:themeColor="text1"/>
        </w:rPr>
      </w:pPr>
    </w:p>
    <w:p w14:paraId="53EC624B" w14:textId="77777777" w:rsidR="00C51426" w:rsidRPr="008E73F6" w:rsidRDefault="00C51426" w:rsidP="00C51426">
      <w:pPr>
        <w:rPr>
          <w:color w:val="000000" w:themeColor="text1"/>
        </w:rPr>
      </w:pPr>
    </w:p>
    <w:p w14:paraId="2E83A8B2" w14:textId="77777777" w:rsidR="00C51426" w:rsidRPr="008E73F6" w:rsidRDefault="00C51426" w:rsidP="00C51426">
      <w:pPr>
        <w:rPr>
          <w:color w:val="000000" w:themeColor="text1"/>
        </w:rPr>
      </w:pPr>
    </w:p>
    <w:p w14:paraId="0BEB7927" w14:textId="77777777" w:rsidR="00C51426" w:rsidRPr="008E73F6" w:rsidRDefault="00C51426" w:rsidP="00C51426">
      <w:pPr>
        <w:rPr>
          <w:color w:val="000000" w:themeColor="text1"/>
        </w:rPr>
      </w:pPr>
    </w:p>
    <w:p w14:paraId="63938164" w14:textId="77777777" w:rsidR="00C51426" w:rsidRPr="008E73F6" w:rsidRDefault="00C51426" w:rsidP="00C51426">
      <w:pPr>
        <w:rPr>
          <w:color w:val="000000" w:themeColor="text1"/>
        </w:rPr>
      </w:pPr>
    </w:p>
    <w:p w14:paraId="2CD7CA52" w14:textId="77777777" w:rsidR="00C51426" w:rsidRPr="008E73F6" w:rsidRDefault="00C51426" w:rsidP="00C51426">
      <w:pPr>
        <w:rPr>
          <w:color w:val="000000" w:themeColor="text1"/>
        </w:rPr>
      </w:pPr>
    </w:p>
    <w:p w14:paraId="6D798254" w14:textId="77777777" w:rsidR="00C51426" w:rsidRPr="008E73F6" w:rsidRDefault="00C51426" w:rsidP="00C51426">
      <w:pPr>
        <w:rPr>
          <w:color w:val="000000" w:themeColor="text1"/>
        </w:rPr>
      </w:pPr>
    </w:p>
    <w:p w14:paraId="6989C8D9" w14:textId="77777777" w:rsidR="00C51426" w:rsidRPr="008E73F6" w:rsidRDefault="00C51426" w:rsidP="00C51426">
      <w:pPr>
        <w:rPr>
          <w:color w:val="000000" w:themeColor="text1"/>
        </w:rPr>
      </w:pPr>
    </w:p>
    <w:p w14:paraId="65EB223E" w14:textId="77777777" w:rsidR="00C51426" w:rsidRPr="008E73F6" w:rsidRDefault="00C51426" w:rsidP="00C51426">
      <w:pPr>
        <w:rPr>
          <w:color w:val="000000" w:themeColor="text1"/>
        </w:rPr>
      </w:pPr>
    </w:p>
    <w:p w14:paraId="088D9691" w14:textId="77777777" w:rsidR="00C51426" w:rsidRPr="008E73F6" w:rsidRDefault="00C51426" w:rsidP="00C51426">
      <w:pPr>
        <w:rPr>
          <w:color w:val="000000" w:themeColor="text1"/>
        </w:rPr>
      </w:pPr>
    </w:p>
    <w:p w14:paraId="3AD5FDAF" w14:textId="77777777" w:rsidR="00C51426" w:rsidRPr="008E73F6" w:rsidRDefault="00C51426" w:rsidP="00C51426">
      <w:pPr>
        <w:rPr>
          <w:color w:val="000000" w:themeColor="text1"/>
        </w:rPr>
      </w:pPr>
    </w:p>
    <w:p w14:paraId="3E720794" w14:textId="77777777" w:rsidR="00C51426" w:rsidRPr="008E73F6" w:rsidRDefault="00C51426" w:rsidP="00C51426">
      <w:pPr>
        <w:rPr>
          <w:color w:val="000000" w:themeColor="text1"/>
        </w:rPr>
      </w:pPr>
    </w:p>
    <w:p w14:paraId="37998CE9" w14:textId="77777777" w:rsidR="00C51426" w:rsidRPr="008E73F6" w:rsidRDefault="00C51426" w:rsidP="00C51426">
      <w:pPr>
        <w:rPr>
          <w:color w:val="000000" w:themeColor="text1"/>
        </w:rPr>
      </w:pPr>
    </w:p>
    <w:p w14:paraId="18BF9FD0" w14:textId="77777777" w:rsidR="00C51426" w:rsidRPr="008E73F6" w:rsidRDefault="00C51426" w:rsidP="00C51426">
      <w:pPr>
        <w:rPr>
          <w:color w:val="000000" w:themeColor="text1"/>
        </w:rPr>
      </w:pPr>
    </w:p>
    <w:p w14:paraId="0A62A7E3" w14:textId="77777777" w:rsidR="00C51426" w:rsidRPr="008E73F6" w:rsidRDefault="00C51426" w:rsidP="00C51426">
      <w:pPr>
        <w:rPr>
          <w:color w:val="000000" w:themeColor="text1"/>
        </w:rPr>
      </w:pPr>
    </w:p>
    <w:p w14:paraId="05CF6139" w14:textId="77777777" w:rsidR="00C51426" w:rsidRPr="008E73F6" w:rsidRDefault="00C51426" w:rsidP="00C51426">
      <w:pPr>
        <w:rPr>
          <w:color w:val="000000" w:themeColor="text1"/>
        </w:rPr>
      </w:pPr>
    </w:p>
    <w:p w14:paraId="7FD16C32" w14:textId="77777777" w:rsidR="00C51426" w:rsidRPr="008E73F6" w:rsidRDefault="00C51426" w:rsidP="00C51426">
      <w:pPr>
        <w:rPr>
          <w:color w:val="000000" w:themeColor="text1"/>
        </w:rPr>
      </w:pPr>
    </w:p>
    <w:p w14:paraId="2030A59D" w14:textId="77777777" w:rsidR="00C51426" w:rsidRPr="008E73F6" w:rsidRDefault="00C51426" w:rsidP="00C51426">
      <w:pPr>
        <w:rPr>
          <w:color w:val="000000" w:themeColor="text1"/>
        </w:rPr>
      </w:pPr>
    </w:p>
    <w:p w14:paraId="054E3DCC" w14:textId="77777777" w:rsidR="00C51426" w:rsidRPr="008E73F6" w:rsidRDefault="00C51426" w:rsidP="00C51426">
      <w:pPr>
        <w:rPr>
          <w:color w:val="000000" w:themeColor="text1"/>
        </w:rPr>
      </w:pPr>
    </w:p>
    <w:p w14:paraId="25A572B5" w14:textId="77777777" w:rsidR="00C51426" w:rsidRPr="008E73F6" w:rsidRDefault="00C51426" w:rsidP="00C51426">
      <w:pPr>
        <w:rPr>
          <w:color w:val="000000" w:themeColor="text1"/>
        </w:rPr>
      </w:pPr>
    </w:p>
    <w:p w14:paraId="572E5B0D" w14:textId="77777777" w:rsidR="00C51426" w:rsidRPr="008E73F6" w:rsidRDefault="00C51426" w:rsidP="00C51426">
      <w:pPr>
        <w:rPr>
          <w:color w:val="000000" w:themeColor="text1"/>
        </w:rPr>
      </w:pPr>
    </w:p>
    <w:p w14:paraId="2867DEA3" w14:textId="77777777" w:rsidR="00C51426" w:rsidRPr="008E73F6" w:rsidRDefault="00C51426" w:rsidP="00C51426">
      <w:pPr>
        <w:rPr>
          <w:color w:val="000000" w:themeColor="text1"/>
        </w:rPr>
      </w:pPr>
    </w:p>
    <w:p w14:paraId="33D4CFAF" w14:textId="77777777" w:rsidR="00C51426" w:rsidRPr="008E73F6" w:rsidRDefault="00C51426" w:rsidP="00C51426">
      <w:pPr>
        <w:rPr>
          <w:rFonts w:ascii="Myriad Pro" w:hAnsi="Myriad Pro"/>
          <w:color w:val="000000" w:themeColor="text1"/>
        </w:rPr>
      </w:pPr>
    </w:p>
    <w:p w14:paraId="06303675" w14:textId="77777777" w:rsidR="00C51426" w:rsidRPr="008E73F6" w:rsidRDefault="00C51426" w:rsidP="00C51426">
      <w:pPr>
        <w:rPr>
          <w:rFonts w:ascii="Myriad Pro" w:hAnsi="Myriad Pro"/>
          <w:b/>
          <w:color w:val="000000" w:themeColor="text1"/>
        </w:rPr>
      </w:pPr>
    </w:p>
    <w:p w14:paraId="02A5DDBB" w14:textId="77777777" w:rsidR="00C51426" w:rsidRPr="008E73F6" w:rsidRDefault="00C51426" w:rsidP="00C51426">
      <w:pPr>
        <w:spacing w:line="480" w:lineRule="auto"/>
        <w:rPr>
          <w:rFonts w:ascii="Myriad Pro" w:hAnsi="Myriad Pro"/>
          <w:b/>
          <w:color w:val="000000" w:themeColor="text1"/>
        </w:rPr>
      </w:pPr>
    </w:p>
    <w:p w14:paraId="3037FD64" w14:textId="77777777" w:rsidR="00C51426" w:rsidRPr="008E73F6" w:rsidRDefault="00C51426" w:rsidP="00C51426">
      <w:pPr>
        <w:spacing w:line="480" w:lineRule="auto"/>
        <w:rPr>
          <w:rFonts w:ascii="Myriad Pro" w:hAnsi="Myriad Pro"/>
          <w:b/>
          <w:color w:val="000000" w:themeColor="text1"/>
        </w:rPr>
      </w:pPr>
    </w:p>
    <w:p w14:paraId="6F00B07B" w14:textId="77777777" w:rsidR="00C51426" w:rsidRPr="008E73F6" w:rsidRDefault="00C51426" w:rsidP="00C51426">
      <w:pPr>
        <w:spacing w:line="480" w:lineRule="auto"/>
        <w:rPr>
          <w:rFonts w:ascii="Myriad Pro" w:hAnsi="Myriad Pro"/>
          <w:color w:val="000000" w:themeColor="text1"/>
        </w:rPr>
      </w:pPr>
      <w:r w:rsidRPr="008E73F6">
        <w:rPr>
          <w:rFonts w:ascii="Myriad Pro" w:hAnsi="Myriad Pro"/>
          <w:b/>
          <w:color w:val="000000" w:themeColor="text1"/>
        </w:rPr>
        <w:t>Figure S2.</w:t>
      </w:r>
      <w:r w:rsidRPr="008E73F6">
        <w:rPr>
          <w:rFonts w:ascii="Myriad Pro" w:hAnsi="Myriad Pro"/>
          <w:color w:val="000000" w:themeColor="text1"/>
        </w:rPr>
        <w:t xml:space="preserve"> Forest plot of short-term mortality (inhospital to 30 days) and admission blood glucose in patients with DM</w:t>
      </w:r>
    </w:p>
    <w:p w14:paraId="087F56A6" w14:textId="77777777" w:rsidR="00C51426" w:rsidRPr="008E73F6" w:rsidRDefault="00C51426" w:rsidP="00C51426">
      <w:pPr>
        <w:rPr>
          <w:rFonts w:ascii="Myriad Pro" w:hAnsi="Myriad Pro"/>
          <w:color w:val="000000" w:themeColor="text1"/>
        </w:rPr>
      </w:pPr>
      <w:r w:rsidRPr="008E73F6">
        <w:rPr>
          <w:rFonts w:ascii="Myriad Pro" w:hAnsi="Myriad Pro"/>
          <w:noProof/>
          <w:color w:val="000000" w:themeColor="text1"/>
        </w:rPr>
        <w:drawing>
          <wp:anchor distT="0" distB="0" distL="114300" distR="114300" simplePos="0" relativeHeight="251661312" behindDoc="0" locked="0" layoutInCell="1" allowOverlap="1" wp14:anchorId="1635267A" wp14:editId="1011E107">
            <wp:simplePos x="0" y="0"/>
            <wp:positionH relativeFrom="column">
              <wp:posOffset>-726207</wp:posOffset>
            </wp:positionH>
            <wp:positionV relativeFrom="paragraph">
              <wp:posOffset>226060</wp:posOffset>
            </wp:positionV>
            <wp:extent cx="7195692" cy="2222339"/>
            <wp:effectExtent l="0" t="0" r="0" b="63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7195692" cy="2222339"/>
                    </a:xfrm>
                    <a:prstGeom prst="rect">
                      <a:avLst/>
                    </a:prstGeom>
                  </pic:spPr>
                </pic:pic>
              </a:graphicData>
            </a:graphic>
            <wp14:sizeRelH relativeFrom="page">
              <wp14:pctWidth>0</wp14:pctWidth>
            </wp14:sizeRelH>
            <wp14:sizeRelV relativeFrom="page">
              <wp14:pctHeight>0</wp14:pctHeight>
            </wp14:sizeRelV>
          </wp:anchor>
        </w:drawing>
      </w:r>
    </w:p>
    <w:p w14:paraId="182BCA71" w14:textId="77777777" w:rsidR="00C51426" w:rsidRPr="008E73F6" w:rsidRDefault="00C51426" w:rsidP="00C51426">
      <w:pPr>
        <w:rPr>
          <w:rFonts w:ascii="Myriad Pro" w:hAnsi="Myriad Pro"/>
          <w:color w:val="000000" w:themeColor="text1"/>
        </w:rPr>
      </w:pPr>
    </w:p>
    <w:p w14:paraId="63020400" w14:textId="77777777" w:rsidR="00C51426" w:rsidRPr="008E73F6" w:rsidRDefault="00C51426" w:rsidP="00C51426">
      <w:pPr>
        <w:rPr>
          <w:rFonts w:ascii="Myriad Pro" w:hAnsi="Myriad Pro"/>
          <w:color w:val="000000" w:themeColor="text1"/>
        </w:rPr>
      </w:pPr>
    </w:p>
    <w:p w14:paraId="5F60619E" w14:textId="77777777" w:rsidR="00C51426" w:rsidRPr="008E73F6" w:rsidRDefault="00C51426" w:rsidP="00C51426">
      <w:pPr>
        <w:rPr>
          <w:rFonts w:ascii="Myriad Pro" w:hAnsi="Myriad Pro"/>
          <w:color w:val="000000" w:themeColor="text1"/>
        </w:rPr>
      </w:pPr>
    </w:p>
    <w:p w14:paraId="0F8DE0A3" w14:textId="77777777" w:rsidR="00C51426" w:rsidRPr="008E73F6" w:rsidRDefault="00C51426" w:rsidP="00C51426">
      <w:pPr>
        <w:rPr>
          <w:rFonts w:ascii="Myriad Pro" w:hAnsi="Myriad Pro"/>
          <w:color w:val="000000" w:themeColor="text1"/>
        </w:rPr>
      </w:pPr>
    </w:p>
    <w:p w14:paraId="50EF98D1" w14:textId="77777777" w:rsidR="00C51426" w:rsidRPr="008E73F6" w:rsidRDefault="00C51426" w:rsidP="00C51426">
      <w:pPr>
        <w:rPr>
          <w:rFonts w:ascii="Myriad Pro" w:hAnsi="Myriad Pro"/>
          <w:color w:val="000000" w:themeColor="text1"/>
        </w:rPr>
      </w:pPr>
    </w:p>
    <w:p w14:paraId="12C66E55" w14:textId="77777777" w:rsidR="00C51426" w:rsidRPr="008E73F6" w:rsidRDefault="00C51426" w:rsidP="00C51426">
      <w:pPr>
        <w:rPr>
          <w:rFonts w:ascii="Myriad Pro" w:hAnsi="Myriad Pro"/>
          <w:color w:val="000000" w:themeColor="text1"/>
        </w:rPr>
      </w:pPr>
    </w:p>
    <w:p w14:paraId="618375A3" w14:textId="77777777" w:rsidR="00C51426" w:rsidRPr="008E73F6" w:rsidRDefault="00C51426" w:rsidP="00C51426">
      <w:pPr>
        <w:rPr>
          <w:rFonts w:ascii="Myriad Pro" w:hAnsi="Myriad Pro"/>
          <w:color w:val="000000" w:themeColor="text1"/>
        </w:rPr>
      </w:pPr>
    </w:p>
    <w:p w14:paraId="0B44E85A" w14:textId="77777777" w:rsidR="00C51426" w:rsidRPr="008E73F6" w:rsidRDefault="00C51426" w:rsidP="00C51426">
      <w:pPr>
        <w:rPr>
          <w:rFonts w:ascii="Myriad Pro" w:hAnsi="Myriad Pro"/>
          <w:color w:val="000000" w:themeColor="text1"/>
        </w:rPr>
      </w:pPr>
    </w:p>
    <w:p w14:paraId="6D927B04" w14:textId="77777777" w:rsidR="00C51426" w:rsidRPr="008E73F6" w:rsidRDefault="00C51426" w:rsidP="00C51426">
      <w:pPr>
        <w:rPr>
          <w:rFonts w:ascii="Myriad Pro" w:hAnsi="Myriad Pro"/>
          <w:color w:val="000000" w:themeColor="text1"/>
        </w:rPr>
      </w:pPr>
    </w:p>
    <w:p w14:paraId="27863CBE" w14:textId="77777777" w:rsidR="00C51426" w:rsidRPr="008E73F6" w:rsidRDefault="00C51426" w:rsidP="00C51426">
      <w:pPr>
        <w:rPr>
          <w:rFonts w:ascii="Myriad Pro" w:hAnsi="Myriad Pro"/>
          <w:color w:val="000000" w:themeColor="text1"/>
        </w:rPr>
      </w:pPr>
    </w:p>
    <w:p w14:paraId="63D51B44" w14:textId="77777777" w:rsidR="00C51426" w:rsidRPr="008E73F6" w:rsidRDefault="00C51426" w:rsidP="00C51426">
      <w:pPr>
        <w:rPr>
          <w:rFonts w:ascii="Myriad Pro" w:hAnsi="Myriad Pro"/>
          <w:color w:val="000000" w:themeColor="text1"/>
        </w:rPr>
      </w:pPr>
    </w:p>
    <w:p w14:paraId="0183DC2B" w14:textId="77777777" w:rsidR="00C51426" w:rsidRPr="008E73F6" w:rsidRDefault="00C51426" w:rsidP="00C51426">
      <w:pPr>
        <w:rPr>
          <w:rFonts w:ascii="Myriad Pro" w:hAnsi="Myriad Pro"/>
          <w:color w:val="000000" w:themeColor="text1"/>
        </w:rPr>
      </w:pPr>
    </w:p>
    <w:p w14:paraId="3AA216A4" w14:textId="77777777" w:rsidR="00C51426" w:rsidRPr="008E73F6" w:rsidRDefault="00C51426" w:rsidP="00C51426">
      <w:pPr>
        <w:rPr>
          <w:rFonts w:ascii="Myriad Pro" w:hAnsi="Myriad Pro"/>
          <w:color w:val="000000" w:themeColor="text1"/>
        </w:rPr>
      </w:pPr>
    </w:p>
    <w:p w14:paraId="774B742F" w14:textId="77777777" w:rsidR="00C51426" w:rsidRPr="008E73F6" w:rsidRDefault="00C51426" w:rsidP="00C51426">
      <w:pPr>
        <w:rPr>
          <w:rFonts w:ascii="Myriad Pro" w:hAnsi="Myriad Pro"/>
          <w:color w:val="000000" w:themeColor="text1"/>
        </w:rPr>
      </w:pPr>
    </w:p>
    <w:p w14:paraId="24B515E1" w14:textId="77777777" w:rsidR="00C51426" w:rsidRPr="008E73F6" w:rsidRDefault="00C51426" w:rsidP="00C51426">
      <w:pPr>
        <w:rPr>
          <w:rFonts w:ascii="Myriad Pro" w:hAnsi="Myriad Pro"/>
          <w:color w:val="000000" w:themeColor="text1"/>
        </w:rPr>
      </w:pPr>
    </w:p>
    <w:p w14:paraId="5215144E" w14:textId="77777777" w:rsidR="00C51426" w:rsidRPr="008E73F6" w:rsidRDefault="00C51426" w:rsidP="00C51426">
      <w:pPr>
        <w:rPr>
          <w:rFonts w:ascii="Myriad Pro" w:hAnsi="Myriad Pro"/>
          <w:color w:val="000000" w:themeColor="text1"/>
        </w:rPr>
      </w:pPr>
    </w:p>
    <w:p w14:paraId="0DB8DDB0" w14:textId="77777777" w:rsidR="00C51426" w:rsidRPr="008E73F6" w:rsidRDefault="00C51426" w:rsidP="00C51426">
      <w:pPr>
        <w:rPr>
          <w:rFonts w:ascii="Myriad Pro" w:hAnsi="Myriad Pro"/>
          <w:color w:val="000000" w:themeColor="text1"/>
        </w:rPr>
      </w:pPr>
    </w:p>
    <w:p w14:paraId="081D6B41" w14:textId="77777777" w:rsidR="00C51426" w:rsidRPr="008E73F6" w:rsidRDefault="00C51426" w:rsidP="00C51426">
      <w:pPr>
        <w:rPr>
          <w:rFonts w:ascii="Myriad Pro" w:hAnsi="Myriad Pro"/>
          <w:color w:val="000000" w:themeColor="text1"/>
        </w:rPr>
      </w:pPr>
    </w:p>
    <w:p w14:paraId="6BA84692" w14:textId="77777777" w:rsidR="00C51426" w:rsidRPr="008E73F6" w:rsidRDefault="00C51426" w:rsidP="00C51426">
      <w:pPr>
        <w:rPr>
          <w:rFonts w:ascii="Myriad Pro" w:hAnsi="Myriad Pro"/>
          <w:color w:val="000000" w:themeColor="text1"/>
        </w:rPr>
      </w:pPr>
    </w:p>
    <w:p w14:paraId="31A84474" w14:textId="77777777" w:rsidR="00C51426" w:rsidRPr="008E73F6" w:rsidRDefault="00C51426" w:rsidP="00C51426">
      <w:pPr>
        <w:rPr>
          <w:rFonts w:ascii="Myriad Pro" w:hAnsi="Myriad Pro"/>
          <w:color w:val="000000" w:themeColor="text1"/>
        </w:rPr>
      </w:pPr>
    </w:p>
    <w:p w14:paraId="1F56E1E5" w14:textId="77777777" w:rsidR="00C51426" w:rsidRPr="008E73F6" w:rsidRDefault="00C51426" w:rsidP="00C51426">
      <w:pPr>
        <w:rPr>
          <w:rFonts w:ascii="Myriad Pro" w:hAnsi="Myriad Pro"/>
          <w:color w:val="000000" w:themeColor="text1"/>
        </w:rPr>
      </w:pPr>
    </w:p>
    <w:p w14:paraId="6324DA2B" w14:textId="77777777" w:rsidR="00C51426" w:rsidRPr="008E73F6" w:rsidRDefault="00C51426" w:rsidP="00C51426">
      <w:pPr>
        <w:rPr>
          <w:rFonts w:ascii="Myriad Pro" w:hAnsi="Myriad Pro"/>
          <w:color w:val="000000" w:themeColor="text1"/>
        </w:rPr>
      </w:pPr>
    </w:p>
    <w:p w14:paraId="17D28482" w14:textId="77777777" w:rsidR="00C51426" w:rsidRPr="008E73F6" w:rsidRDefault="00C51426" w:rsidP="00C51426">
      <w:pPr>
        <w:rPr>
          <w:rFonts w:ascii="Myriad Pro" w:hAnsi="Myriad Pro"/>
          <w:color w:val="000000" w:themeColor="text1"/>
        </w:rPr>
      </w:pPr>
    </w:p>
    <w:p w14:paraId="02321D63" w14:textId="77777777" w:rsidR="00C51426" w:rsidRPr="008E73F6" w:rsidRDefault="00C51426" w:rsidP="00C51426">
      <w:pPr>
        <w:rPr>
          <w:rFonts w:ascii="Myriad Pro" w:hAnsi="Myriad Pro"/>
          <w:color w:val="000000" w:themeColor="text1"/>
        </w:rPr>
      </w:pPr>
    </w:p>
    <w:p w14:paraId="579E0E3E" w14:textId="77777777" w:rsidR="00C51426" w:rsidRPr="008E73F6" w:rsidRDefault="00C51426" w:rsidP="00C51426">
      <w:pPr>
        <w:rPr>
          <w:rFonts w:ascii="Myriad Pro" w:hAnsi="Myriad Pro"/>
          <w:color w:val="000000" w:themeColor="text1"/>
        </w:rPr>
      </w:pPr>
    </w:p>
    <w:p w14:paraId="659551F7" w14:textId="77777777" w:rsidR="00C51426" w:rsidRPr="008E73F6" w:rsidRDefault="00C51426" w:rsidP="00C51426">
      <w:pPr>
        <w:rPr>
          <w:rFonts w:ascii="Myriad Pro" w:hAnsi="Myriad Pro"/>
          <w:color w:val="000000" w:themeColor="text1"/>
        </w:rPr>
      </w:pPr>
    </w:p>
    <w:p w14:paraId="2C7661B9" w14:textId="77777777" w:rsidR="00C51426" w:rsidRPr="008E73F6" w:rsidRDefault="00C51426" w:rsidP="00C51426">
      <w:pPr>
        <w:rPr>
          <w:rFonts w:ascii="Myriad Pro" w:hAnsi="Myriad Pro"/>
          <w:color w:val="000000" w:themeColor="text1"/>
        </w:rPr>
      </w:pPr>
    </w:p>
    <w:p w14:paraId="548FCCC0" w14:textId="77777777" w:rsidR="00C51426" w:rsidRPr="008E73F6" w:rsidRDefault="00C51426" w:rsidP="00C51426">
      <w:pPr>
        <w:rPr>
          <w:rFonts w:ascii="Myriad Pro" w:hAnsi="Myriad Pro"/>
          <w:color w:val="000000" w:themeColor="text1"/>
        </w:rPr>
      </w:pPr>
    </w:p>
    <w:p w14:paraId="2BAEB3B9" w14:textId="77777777" w:rsidR="00C51426" w:rsidRPr="008E73F6" w:rsidRDefault="00C51426" w:rsidP="00C51426">
      <w:pPr>
        <w:rPr>
          <w:rFonts w:ascii="Myriad Pro" w:hAnsi="Myriad Pro"/>
          <w:color w:val="000000" w:themeColor="text1"/>
        </w:rPr>
      </w:pPr>
    </w:p>
    <w:p w14:paraId="68318F1B" w14:textId="77777777" w:rsidR="00C51426" w:rsidRPr="008E73F6" w:rsidRDefault="00C51426" w:rsidP="00C51426">
      <w:pPr>
        <w:rPr>
          <w:rFonts w:ascii="Myriad Pro" w:hAnsi="Myriad Pro"/>
          <w:color w:val="000000" w:themeColor="text1"/>
        </w:rPr>
      </w:pPr>
    </w:p>
    <w:p w14:paraId="504BE2EA" w14:textId="77777777" w:rsidR="00C51426" w:rsidRPr="008E73F6" w:rsidRDefault="00C51426" w:rsidP="00C51426">
      <w:pPr>
        <w:rPr>
          <w:rFonts w:ascii="Myriad Pro" w:hAnsi="Myriad Pro"/>
          <w:color w:val="000000" w:themeColor="text1"/>
        </w:rPr>
      </w:pPr>
    </w:p>
    <w:p w14:paraId="0A4CF843" w14:textId="77777777" w:rsidR="00C51426" w:rsidRPr="008E73F6" w:rsidRDefault="00C51426" w:rsidP="00C51426">
      <w:pPr>
        <w:rPr>
          <w:rFonts w:ascii="Myriad Pro" w:hAnsi="Myriad Pro"/>
          <w:color w:val="000000" w:themeColor="text1"/>
        </w:rPr>
      </w:pPr>
    </w:p>
    <w:p w14:paraId="45DCE03B" w14:textId="77777777" w:rsidR="00C51426" w:rsidRPr="008E73F6" w:rsidRDefault="00C51426" w:rsidP="00C51426">
      <w:pPr>
        <w:rPr>
          <w:rFonts w:ascii="Myriad Pro" w:hAnsi="Myriad Pro"/>
          <w:color w:val="000000" w:themeColor="text1"/>
        </w:rPr>
      </w:pPr>
    </w:p>
    <w:p w14:paraId="4593129F" w14:textId="77777777" w:rsidR="00C51426" w:rsidRPr="008E73F6" w:rsidRDefault="00C51426" w:rsidP="00C51426">
      <w:pPr>
        <w:rPr>
          <w:rFonts w:ascii="Myriad Pro" w:hAnsi="Myriad Pro"/>
          <w:color w:val="000000" w:themeColor="text1"/>
        </w:rPr>
      </w:pPr>
    </w:p>
    <w:p w14:paraId="363E39C6" w14:textId="77777777" w:rsidR="00C51426" w:rsidRPr="008E73F6" w:rsidRDefault="00C51426" w:rsidP="00C51426">
      <w:pPr>
        <w:rPr>
          <w:rFonts w:ascii="Myriad Pro" w:hAnsi="Myriad Pro"/>
          <w:color w:val="000000" w:themeColor="text1"/>
        </w:rPr>
      </w:pPr>
    </w:p>
    <w:p w14:paraId="0C3B3CDF" w14:textId="77777777" w:rsidR="00C51426" w:rsidRPr="008E73F6" w:rsidRDefault="00C51426" w:rsidP="00C51426">
      <w:pPr>
        <w:rPr>
          <w:rFonts w:ascii="Myriad Pro" w:hAnsi="Myriad Pro"/>
          <w:color w:val="000000" w:themeColor="text1"/>
        </w:rPr>
      </w:pPr>
    </w:p>
    <w:p w14:paraId="579AE59E" w14:textId="77777777" w:rsidR="00C51426" w:rsidRPr="008E73F6" w:rsidRDefault="00C51426" w:rsidP="00C51426">
      <w:pPr>
        <w:rPr>
          <w:rFonts w:ascii="Myriad Pro" w:hAnsi="Myriad Pro"/>
          <w:color w:val="000000" w:themeColor="text1"/>
        </w:rPr>
      </w:pPr>
    </w:p>
    <w:p w14:paraId="6C67B77C" w14:textId="77777777" w:rsidR="00C51426" w:rsidRPr="008E73F6" w:rsidRDefault="00C51426" w:rsidP="00C51426">
      <w:pPr>
        <w:rPr>
          <w:rFonts w:ascii="Myriad Pro" w:hAnsi="Myriad Pro"/>
          <w:color w:val="000000" w:themeColor="text1"/>
        </w:rPr>
      </w:pPr>
    </w:p>
    <w:p w14:paraId="61F70F20" w14:textId="77777777" w:rsidR="00C51426" w:rsidRPr="008E73F6" w:rsidRDefault="00C51426" w:rsidP="00C51426">
      <w:pPr>
        <w:rPr>
          <w:rFonts w:ascii="Myriad Pro" w:hAnsi="Myriad Pro"/>
          <w:color w:val="000000" w:themeColor="text1"/>
        </w:rPr>
      </w:pPr>
    </w:p>
    <w:p w14:paraId="5E0C1ADC" w14:textId="77777777" w:rsidR="00C51426" w:rsidRPr="008E73F6" w:rsidRDefault="00C51426" w:rsidP="00C51426">
      <w:pPr>
        <w:rPr>
          <w:rFonts w:ascii="Myriad Pro" w:hAnsi="Myriad Pro"/>
          <w:color w:val="000000" w:themeColor="text1"/>
        </w:rPr>
      </w:pPr>
    </w:p>
    <w:p w14:paraId="116F5AC4" w14:textId="77777777" w:rsidR="00C51426" w:rsidRPr="008E73F6" w:rsidRDefault="00C51426" w:rsidP="00C51426">
      <w:pPr>
        <w:rPr>
          <w:rFonts w:ascii="Myriad Pro" w:hAnsi="Myriad Pro"/>
          <w:color w:val="000000" w:themeColor="text1"/>
        </w:rPr>
      </w:pPr>
    </w:p>
    <w:p w14:paraId="77F9D9CE" w14:textId="77777777" w:rsidR="00C51426" w:rsidRPr="008E73F6" w:rsidRDefault="00C51426" w:rsidP="00C51426">
      <w:pPr>
        <w:rPr>
          <w:rFonts w:ascii="Myriad Pro" w:hAnsi="Myriad Pro"/>
          <w:color w:val="000000" w:themeColor="text1"/>
        </w:rPr>
      </w:pPr>
    </w:p>
    <w:p w14:paraId="4725B46A" w14:textId="77777777" w:rsidR="00C51426" w:rsidRPr="008E73F6" w:rsidRDefault="00C51426" w:rsidP="00C51426">
      <w:pPr>
        <w:rPr>
          <w:rFonts w:ascii="Myriad Pro" w:hAnsi="Myriad Pro"/>
          <w:color w:val="000000" w:themeColor="text1"/>
        </w:rPr>
      </w:pPr>
    </w:p>
    <w:p w14:paraId="0C8714A9" w14:textId="77777777" w:rsidR="00C51426" w:rsidRPr="008E73F6" w:rsidRDefault="00C51426" w:rsidP="00C51426">
      <w:pPr>
        <w:rPr>
          <w:rFonts w:ascii="Myriad Pro" w:hAnsi="Myriad Pro"/>
          <w:color w:val="000000" w:themeColor="text1"/>
        </w:rPr>
      </w:pPr>
    </w:p>
    <w:p w14:paraId="35305C2E" w14:textId="77777777" w:rsidR="00C51426" w:rsidRPr="008E73F6" w:rsidRDefault="00C51426" w:rsidP="00C51426">
      <w:pPr>
        <w:rPr>
          <w:rFonts w:ascii="Myriad Pro" w:hAnsi="Myriad Pro"/>
          <w:color w:val="000000" w:themeColor="text1"/>
        </w:rPr>
      </w:pPr>
    </w:p>
    <w:p w14:paraId="1B4D20D0" w14:textId="77777777" w:rsidR="00C51426" w:rsidRPr="008E73F6" w:rsidRDefault="00C51426" w:rsidP="00C51426">
      <w:pPr>
        <w:rPr>
          <w:rFonts w:ascii="Myriad Pro" w:hAnsi="Myriad Pro"/>
          <w:color w:val="000000" w:themeColor="text1"/>
        </w:rPr>
      </w:pPr>
    </w:p>
    <w:p w14:paraId="78F085B4" w14:textId="77777777" w:rsidR="00C51426" w:rsidRPr="008E73F6" w:rsidRDefault="00C51426" w:rsidP="00C51426">
      <w:pPr>
        <w:rPr>
          <w:rFonts w:ascii="Myriad Pro" w:hAnsi="Myriad Pro"/>
          <w:color w:val="000000" w:themeColor="text1"/>
        </w:rPr>
      </w:pPr>
    </w:p>
    <w:p w14:paraId="3E4648CC" w14:textId="77777777" w:rsidR="00C51426" w:rsidRPr="008E73F6" w:rsidRDefault="00C51426" w:rsidP="00C51426">
      <w:pPr>
        <w:rPr>
          <w:rFonts w:ascii="Myriad Pro" w:hAnsi="Myriad Pro"/>
          <w:color w:val="000000" w:themeColor="text1"/>
        </w:rPr>
      </w:pPr>
    </w:p>
    <w:p w14:paraId="29637E12" w14:textId="77777777" w:rsidR="00C51426" w:rsidRPr="008E73F6" w:rsidRDefault="00C51426" w:rsidP="00C51426">
      <w:pPr>
        <w:rPr>
          <w:rFonts w:ascii="Myriad Pro" w:hAnsi="Myriad Pro"/>
          <w:color w:val="000000" w:themeColor="text1"/>
        </w:rPr>
      </w:pPr>
      <w:r w:rsidRPr="008E73F6">
        <w:rPr>
          <w:rFonts w:ascii="Myriad Pro" w:hAnsi="Myriad Pro"/>
          <w:b/>
          <w:color w:val="000000" w:themeColor="text1"/>
        </w:rPr>
        <w:t>Figure S3.</w:t>
      </w:r>
      <w:r w:rsidRPr="008E73F6">
        <w:rPr>
          <w:rFonts w:ascii="Myriad Pro" w:hAnsi="Myriad Pro"/>
          <w:color w:val="000000" w:themeColor="text1"/>
        </w:rPr>
        <w:t xml:space="preserve"> Forest plot of mortality and admission blood glucose in patients without DM</w:t>
      </w:r>
    </w:p>
    <w:p w14:paraId="68E848B6" w14:textId="77777777" w:rsidR="00C51426" w:rsidRPr="008E73F6" w:rsidRDefault="00C51426" w:rsidP="00C51426">
      <w:pPr>
        <w:rPr>
          <w:rFonts w:ascii="Myriad Pro" w:hAnsi="Myriad Pro"/>
          <w:color w:val="000000" w:themeColor="text1"/>
        </w:rPr>
      </w:pPr>
    </w:p>
    <w:p w14:paraId="323A5598" w14:textId="77777777" w:rsidR="00C51426" w:rsidRPr="008E73F6" w:rsidRDefault="00C51426" w:rsidP="00C51426">
      <w:pPr>
        <w:rPr>
          <w:rFonts w:ascii="Myriad Pro" w:hAnsi="Myriad Pro"/>
          <w:color w:val="000000" w:themeColor="text1"/>
        </w:rPr>
      </w:pPr>
    </w:p>
    <w:p w14:paraId="02F27C24" w14:textId="77777777" w:rsidR="00C51426" w:rsidRPr="008E73F6" w:rsidRDefault="00C51426" w:rsidP="00C51426">
      <w:pPr>
        <w:rPr>
          <w:rFonts w:ascii="Myriad Pro" w:hAnsi="Myriad Pro"/>
          <w:color w:val="000000" w:themeColor="text1"/>
        </w:rPr>
      </w:pPr>
      <w:r w:rsidRPr="008E73F6">
        <w:rPr>
          <w:rFonts w:ascii="Myriad Pro" w:hAnsi="Myriad Pro"/>
          <w:noProof/>
          <w:color w:val="000000" w:themeColor="text1"/>
        </w:rPr>
        <w:drawing>
          <wp:anchor distT="0" distB="0" distL="114300" distR="114300" simplePos="0" relativeHeight="251662336" behindDoc="1" locked="0" layoutInCell="1" allowOverlap="1" wp14:anchorId="18F280B1" wp14:editId="2A3FD427">
            <wp:simplePos x="0" y="0"/>
            <wp:positionH relativeFrom="column">
              <wp:posOffset>-694481</wp:posOffset>
            </wp:positionH>
            <wp:positionV relativeFrom="paragraph">
              <wp:posOffset>148225</wp:posOffset>
            </wp:positionV>
            <wp:extent cx="7234177" cy="3909563"/>
            <wp:effectExtent l="0" t="0" r="5080" b="254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7237162" cy="3911176"/>
                    </a:xfrm>
                    <a:prstGeom prst="rect">
                      <a:avLst/>
                    </a:prstGeom>
                  </pic:spPr>
                </pic:pic>
              </a:graphicData>
            </a:graphic>
            <wp14:sizeRelH relativeFrom="page">
              <wp14:pctWidth>0</wp14:pctWidth>
            </wp14:sizeRelH>
            <wp14:sizeRelV relativeFrom="page">
              <wp14:pctHeight>0</wp14:pctHeight>
            </wp14:sizeRelV>
          </wp:anchor>
        </w:drawing>
      </w:r>
    </w:p>
    <w:p w14:paraId="2B913557" w14:textId="77777777" w:rsidR="00C51426" w:rsidRPr="008E73F6" w:rsidRDefault="00C51426" w:rsidP="00C51426">
      <w:pPr>
        <w:rPr>
          <w:rFonts w:ascii="Myriad Pro" w:hAnsi="Myriad Pro"/>
          <w:color w:val="000000" w:themeColor="text1"/>
        </w:rPr>
      </w:pPr>
    </w:p>
    <w:p w14:paraId="7CB8104A" w14:textId="77777777" w:rsidR="00C51426" w:rsidRPr="008E73F6" w:rsidRDefault="00C51426" w:rsidP="00C51426">
      <w:pPr>
        <w:rPr>
          <w:rFonts w:ascii="Myriad Pro" w:hAnsi="Myriad Pro"/>
          <w:color w:val="000000" w:themeColor="text1"/>
        </w:rPr>
      </w:pPr>
    </w:p>
    <w:p w14:paraId="3C55D4E1" w14:textId="77777777" w:rsidR="00C51426" w:rsidRPr="008E73F6" w:rsidRDefault="00C51426" w:rsidP="00C51426">
      <w:pPr>
        <w:rPr>
          <w:rFonts w:ascii="Myriad Pro" w:hAnsi="Myriad Pro"/>
          <w:color w:val="000000" w:themeColor="text1"/>
        </w:rPr>
      </w:pPr>
    </w:p>
    <w:p w14:paraId="43D48817" w14:textId="77777777" w:rsidR="00C51426" w:rsidRPr="008E73F6" w:rsidRDefault="00C51426" w:rsidP="00C51426">
      <w:pPr>
        <w:rPr>
          <w:rFonts w:ascii="Myriad Pro" w:hAnsi="Myriad Pro"/>
          <w:color w:val="000000" w:themeColor="text1"/>
        </w:rPr>
      </w:pPr>
    </w:p>
    <w:p w14:paraId="4B75B7B7" w14:textId="77777777" w:rsidR="00C51426" w:rsidRPr="008E73F6" w:rsidRDefault="00C51426" w:rsidP="00C51426">
      <w:pPr>
        <w:rPr>
          <w:rFonts w:ascii="Myriad Pro" w:hAnsi="Myriad Pro"/>
          <w:color w:val="000000" w:themeColor="text1"/>
        </w:rPr>
      </w:pPr>
    </w:p>
    <w:p w14:paraId="7E15CDC1" w14:textId="77777777" w:rsidR="00C51426" w:rsidRPr="008E73F6" w:rsidRDefault="00C51426" w:rsidP="00C51426">
      <w:pPr>
        <w:rPr>
          <w:rFonts w:ascii="Myriad Pro" w:hAnsi="Myriad Pro"/>
          <w:color w:val="000000" w:themeColor="text1"/>
        </w:rPr>
      </w:pPr>
    </w:p>
    <w:p w14:paraId="258362FF" w14:textId="77777777" w:rsidR="00C51426" w:rsidRPr="008E73F6" w:rsidRDefault="00C51426" w:rsidP="00C51426">
      <w:pPr>
        <w:rPr>
          <w:rFonts w:ascii="Myriad Pro" w:hAnsi="Myriad Pro"/>
          <w:color w:val="000000" w:themeColor="text1"/>
        </w:rPr>
      </w:pPr>
    </w:p>
    <w:p w14:paraId="3C798A1B" w14:textId="77777777" w:rsidR="00C51426" w:rsidRPr="008E73F6" w:rsidRDefault="00C51426" w:rsidP="00C51426">
      <w:pPr>
        <w:rPr>
          <w:rFonts w:ascii="Myriad Pro" w:hAnsi="Myriad Pro"/>
          <w:color w:val="000000" w:themeColor="text1"/>
        </w:rPr>
      </w:pPr>
    </w:p>
    <w:p w14:paraId="1DB413DD" w14:textId="77777777" w:rsidR="00C51426" w:rsidRPr="008E73F6" w:rsidRDefault="00C51426" w:rsidP="00C51426">
      <w:pPr>
        <w:rPr>
          <w:rFonts w:ascii="Myriad Pro" w:hAnsi="Myriad Pro"/>
          <w:color w:val="000000" w:themeColor="text1"/>
        </w:rPr>
      </w:pPr>
    </w:p>
    <w:p w14:paraId="206AC7E6" w14:textId="77777777" w:rsidR="00C51426" w:rsidRPr="008E73F6" w:rsidRDefault="00C51426" w:rsidP="00C51426">
      <w:pPr>
        <w:rPr>
          <w:rFonts w:ascii="Myriad Pro" w:hAnsi="Myriad Pro"/>
          <w:color w:val="000000" w:themeColor="text1"/>
        </w:rPr>
      </w:pPr>
    </w:p>
    <w:p w14:paraId="3B838863" w14:textId="77777777" w:rsidR="00C51426" w:rsidRPr="008E73F6" w:rsidRDefault="00C51426" w:rsidP="00C51426">
      <w:pPr>
        <w:rPr>
          <w:rFonts w:ascii="Myriad Pro" w:hAnsi="Myriad Pro"/>
          <w:color w:val="000000" w:themeColor="text1"/>
        </w:rPr>
      </w:pPr>
    </w:p>
    <w:p w14:paraId="401422E5" w14:textId="77777777" w:rsidR="00C51426" w:rsidRPr="008E73F6" w:rsidRDefault="00C51426" w:rsidP="00C51426">
      <w:pPr>
        <w:rPr>
          <w:rFonts w:ascii="Myriad Pro" w:hAnsi="Myriad Pro"/>
          <w:color w:val="000000" w:themeColor="text1"/>
        </w:rPr>
      </w:pPr>
    </w:p>
    <w:p w14:paraId="5F8B785E" w14:textId="77777777" w:rsidR="00C51426" w:rsidRPr="008E73F6" w:rsidRDefault="00C51426" w:rsidP="00C51426">
      <w:pPr>
        <w:rPr>
          <w:rFonts w:ascii="Myriad Pro" w:hAnsi="Myriad Pro"/>
          <w:color w:val="000000" w:themeColor="text1"/>
        </w:rPr>
      </w:pPr>
    </w:p>
    <w:p w14:paraId="04958B70" w14:textId="77777777" w:rsidR="00C51426" w:rsidRPr="008E73F6" w:rsidRDefault="00C51426" w:rsidP="00C51426">
      <w:pPr>
        <w:rPr>
          <w:rFonts w:ascii="Myriad Pro" w:hAnsi="Myriad Pro"/>
          <w:color w:val="000000" w:themeColor="text1"/>
        </w:rPr>
      </w:pPr>
    </w:p>
    <w:p w14:paraId="781300A1" w14:textId="77777777" w:rsidR="00C51426" w:rsidRPr="008E73F6" w:rsidRDefault="00C51426" w:rsidP="00C51426">
      <w:pPr>
        <w:rPr>
          <w:rFonts w:ascii="Myriad Pro" w:hAnsi="Myriad Pro"/>
          <w:color w:val="000000" w:themeColor="text1"/>
        </w:rPr>
      </w:pPr>
    </w:p>
    <w:p w14:paraId="0C0C227E" w14:textId="77777777" w:rsidR="00C51426" w:rsidRPr="008E73F6" w:rsidRDefault="00C51426" w:rsidP="00C51426">
      <w:pPr>
        <w:rPr>
          <w:rFonts w:ascii="Myriad Pro" w:hAnsi="Myriad Pro"/>
          <w:color w:val="000000" w:themeColor="text1"/>
        </w:rPr>
      </w:pPr>
    </w:p>
    <w:p w14:paraId="4893F4F2" w14:textId="77777777" w:rsidR="00C51426" w:rsidRPr="008E73F6" w:rsidRDefault="00C51426" w:rsidP="00C51426">
      <w:pPr>
        <w:rPr>
          <w:rFonts w:ascii="Myriad Pro" w:hAnsi="Myriad Pro"/>
          <w:color w:val="000000" w:themeColor="text1"/>
        </w:rPr>
      </w:pPr>
    </w:p>
    <w:p w14:paraId="6F28B217" w14:textId="77777777" w:rsidR="00C51426" w:rsidRPr="008E73F6" w:rsidRDefault="00C51426" w:rsidP="00C51426">
      <w:pPr>
        <w:rPr>
          <w:rFonts w:ascii="Myriad Pro" w:hAnsi="Myriad Pro"/>
          <w:color w:val="000000" w:themeColor="text1"/>
        </w:rPr>
      </w:pPr>
    </w:p>
    <w:p w14:paraId="074515D1" w14:textId="77777777" w:rsidR="00C51426" w:rsidRPr="008E73F6" w:rsidRDefault="00C51426" w:rsidP="00C51426">
      <w:pPr>
        <w:rPr>
          <w:rFonts w:ascii="Myriad Pro" w:hAnsi="Myriad Pro"/>
          <w:color w:val="000000" w:themeColor="text1"/>
        </w:rPr>
      </w:pPr>
    </w:p>
    <w:p w14:paraId="0062B757" w14:textId="77777777" w:rsidR="00C51426" w:rsidRPr="008E73F6" w:rsidRDefault="00C51426" w:rsidP="00C51426">
      <w:pPr>
        <w:rPr>
          <w:rFonts w:ascii="Myriad Pro" w:hAnsi="Myriad Pro"/>
          <w:color w:val="000000" w:themeColor="text1"/>
        </w:rPr>
      </w:pPr>
    </w:p>
    <w:p w14:paraId="662031DC" w14:textId="77777777" w:rsidR="00C51426" w:rsidRPr="008E73F6" w:rsidRDefault="00C51426" w:rsidP="00C51426">
      <w:pPr>
        <w:rPr>
          <w:rFonts w:ascii="Myriad Pro" w:hAnsi="Myriad Pro"/>
          <w:color w:val="000000" w:themeColor="text1"/>
        </w:rPr>
      </w:pPr>
    </w:p>
    <w:p w14:paraId="7C25BA08" w14:textId="77777777" w:rsidR="00C51426" w:rsidRPr="008E73F6" w:rsidRDefault="00C51426" w:rsidP="00C51426">
      <w:pPr>
        <w:rPr>
          <w:rFonts w:ascii="Myriad Pro" w:hAnsi="Myriad Pro"/>
          <w:color w:val="000000" w:themeColor="text1"/>
        </w:rPr>
      </w:pPr>
    </w:p>
    <w:p w14:paraId="4E5ECFD3" w14:textId="77777777" w:rsidR="00C51426" w:rsidRPr="008E73F6" w:rsidRDefault="00C51426" w:rsidP="00C51426">
      <w:pPr>
        <w:rPr>
          <w:rFonts w:ascii="Myriad Pro" w:hAnsi="Myriad Pro"/>
          <w:color w:val="000000" w:themeColor="text1"/>
        </w:rPr>
      </w:pPr>
    </w:p>
    <w:p w14:paraId="2657A280" w14:textId="77777777" w:rsidR="00C51426" w:rsidRPr="008E73F6" w:rsidRDefault="00C51426" w:rsidP="00C51426">
      <w:pPr>
        <w:rPr>
          <w:rFonts w:ascii="Myriad Pro" w:hAnsi="Myriad Pro"/>
          <w:color w:val="000000" w:themeColor="text1"/>
        </w:rPr>
      </w:pPr>
    </w:p>
    <w:p w14:paraId="0B01E1F8" w14:textId="77777777" w:rsidR="00C51426" w:rsidRPr="008E73F6" w:rsidRDefault="00C51426" w:rsidP="00C51426">
      <w:pPr>
        <w:rPr>
          <w:rFonts w:ascii="Myriad Pro" w:hAnsi="Myriad Pro"/>
          <w:color w:val="000000" w:themeColor="text1"/>
        </w:rPr>
      </w:pPr>
    </w:p>
    <w:p w14:paraId="624695EC" w14:textId="77777777" w:rsidR="00C51426" w:rsidRPr="008E73F6" w:rsidRDefault="00C51426" w:rsidP="00C51426">
      <w:pPr>
        <w:rPr>
          <w:rFonts w:ascii="Myriad Pro" w:hAnsi="Myriad Pro"/>
          <w:color w:val="000000" w:themeColor="text1"/>
        </w:rPr>
      </w:pPr>
    </w:p>
    <w:p w14:paraId="48F26CBB" w14:textId="77777777" w:rsidR="00C51426" w:rsidRPr="008E73F6" w:rsidRDefault="00C51426" w:rsidP="00C51426">
      <w:pPr>
        <w:rPr>
          <w:rFonts w:ascii="Myriad Pro" w:hAnsi="Myriad Pro"/>
          <w:color w:val="000000" w:themeColor="text1"/>
        </w:rPr>
      </w:pPr>
    </w:p>
    <w:p w14:paraId="17420E4A" w14:textId="77777777" w:rsidR="00C51426" w:rsidRPr="008E73F6" w:rsidRDefault="00C51426" w:rsidP="00C51426">
      <w:pPr>
        <w:rPr>
          <w:rFonts w:ascii="Myriad Pro" w:hAnsi="Myriad Pro"/>
          <w:color w:val="000000" w:themeColor="text1"/>
        </w:rPr>
      </w:pPr>
    </w:p>
    <w:p w14:paraId="5C2AE3E1" w14:textId="77777777" w:rsidR="00C51426" w:rsidRPr="008E73F6" w:rsidRDefault="00C51426" w:rsidP="00C51426">
      <w:pPr>
        <w:rPr>
          <w:rFonts w:ascii="Myriad Pro" w:hAnsi="Myriad Pro"/>
          <w:color w:val="000000" w:themeColor="text1"/>
        </w:rPr>
      </w:pPr>
    </w:p>
    <w:p w14:paraId="74751503" w14:textId="77777777" w:rsidR="00C51426" w:rsidRPr="008E73F6" w:rsidRDefault="00C51426" w:rsidP="00C51426">
      <w:pPr>
        <w:rPr>
          <w:rFonts w:ascii="Myriad Pro" w:hAnsi="Myriad Pro"/>
          <w:color w:val="000000" w:themeColor="text1"/>
        </w:rPr>
      </w:pPr>
    </w:p>
    <w:p w14:paraId="4AB411F8" w14:textId="77777777" w:rsidR="00C51426" w:rsidRPr="008E73F6" w:rsidRDefault="00C51426" w:rsidP="00C51426">
      <w:pPr>
        <w:rPr>
          <w:rFonts w:ascii="Myriad Pro" w:hAnsi="Myriad Pro"/>
          <w:color w:val="000000" w:themeColor="text1"/>
        </w:rPr>
      </w:pPr>
    </w:p>
    <w:p w14:paraId="792236ED" w14:textId="77777777" w:rsidR="00C51426" w:rsidRPr="008E73F6" w:rsidRDefault="00C51426" w:rsidP="00C51426">
      <w:pPr>
        <w:rPr>
          <w:rFonts w:ascii="Myriad Pro" w:hAnsi="Myriad Pro"/>
          <w:color w:val="000000" w:themeColor="text1"/>
        </w:rPr>
      </w:pPr>
    </w:p>
    <w:p w14:paraId="30A20827" w14:textId="77777777" w:rsidR="00C51426" w:rsidRPr="008E73F6" w:rsidRDefault="00C51426" w:rsidP="00C51426">
      <w:pPr>
        <w:rPr>
          <w:rFonts w:ascii="Myriad Pro" w:hAnsi="Myriad Pro"/>
          <w:color w:val="000000" w:themeColor="text1"/>
        </w:rPr>
      </w:pPr>
    </w:p>
    <w:p w14:paraId="531F82EE" w14:textId="77777777" w:rsidR="00C51426" w:rsidRPr="008E73F6" w:rsidRDefault="00C51426" w:rsidP="00C51426">
      <w:pPr>
        <w:rPr>
          <w:rFonts w:ascii="Myriad Pro" w:hAnsi="Myriad Pro"/>
          <w:color w:val="000000" w:themeColor="text1"/>
        </w:rPr>
      </w:pPr>
    </w:p>
    <w:p w14:paraId="7AEEB83A" w14:textId="77777777" w:rsidR="00C51426" w:rsidRPr="008E73F6" w:rsidRDefault="00C51426" w:rsidP="00C51426">
      <w:pPr>
        <w:rPr>
          <w:rFonts w:ascii="Myriad Pro" w:hAnsi="Myriad Pro"/>
          <w:color w:val="000000" w:themeColor="text1"/>
        </w:rPr>
      </w:pPr>
    </w:p>
    <w:p w14:paraId="331E8C1F" w14:textId="77777777" w:rsidR="00C51426" w:rsidRPr="008E73F6" w:rsidRDefault="00C51426" w:rsidP="00C51426">
      <w:pPr>
        <w:rPr>
          <w:rFonts w:ascii="Myriad Pro" w:hAnsi="Myriad Pro"/>
          <w:color w:val="000000" w:themeColor="text1"/>
        </w:rPr>
      </w:pPr>
    </w:p>
    <w:p w14:paraId="35F24F43" w14:textId="77777777" w:rsidR="00C51426" w:rsidRPr="008E73F6" w:rsidRDefault="00C51426" w:rsidP="00C51426">
      <w:pPr>
        <w:rPr>
          <w:rFonts w:ascii="Myriad Pro" w:hAnsi="Myriad Pro"/>
          <w:color w:val="000000" w:themeColor="text1"/>
        </w:rPr>
      </w:pPr>
    </w:p>
    <w:p w14:paraId="2BD79A8D" w14:textId="77777777" w:rsidR="00C51426" w:rsidRPr="008E73F6" w:rsidRDefault="00C51426" w:rsidP="00C51426">
      <w:pPr>
        <w:rPr>
          <w:rFonts w:ascii="Myriad Pro" w:hAnsi="Myriad Pro"/>
          <w:color w:val="000000" w:themeColor="text1"/>
        </w:rPr>
      </w:pPr>
    </w:p>
    <w:p w14:paraId="0950EB91" w14:textId="77777777" w:rsidR="00C51426" w:rsidRPr="008E73F6" w:rsidRDefault="00C51426" w:rsidP="00C51426">
      <w:pPr>
        <w:rPr>
          <w:rFonts w:ascii="Myriad Pro" w:hAnsi="Myriad Pro"/>
          <w:color w:val="000000" w:themeColor="text1"/>
        </w:rPr>
      </w:pPr>
    </w:p>
    <w:p w14:paraId="0069D313" w14:textId="77777777" w:rsidR="00C51426" w:rsidRPr="008E73F6" w:rsidRDefault="00C51426" w:rsidP="00C51426">
      <w:pPr>
        <w:rPr>
          <w:rFonts w:ascii="Myriad Pro" w:hAnsi="Myriad Pro"/>
          <w:color w:val="000000" w:themeColor="text1"/>
        </w:rPr>
      </w:pPr>
    </w:p>
    <w:p w14:paraId="76D3389F" w14:textId="77777777" w:rsidR="00C51426" w:rsidRPr="008E73F6" w:rsidRDefault="00C51426" w:rsidP="00C51426">
      <w:pPr>
        <w:rPr>
          <w:rFonts w:ascii="Myriad Pro" w:hAnsi="Myriad Pro"/>
          <w:color w:val="000000" w:themeColor="text1"/>
        </w:rPr>
      </w:pPr>
    </w:p>
    <w:p w14:paraId="203018DC" w14:textId="77777777" w:rsidR="00C51426" w:rsidRPr="008E73F6" w:rsidRDefault="00C51426" w:rsidP="00C51426">
      <w:pPr>
        <w:rPr>
          <w:rFonts w:ascii="Myriad Pro" w:hAnsi="Myriad Pro"/>
          <w:color w:val="000000" w:themeColor="text1"/>
        </w:rPr>
      </w:pPr>
    </w:p>
    <w:p w14:paraId="703683C4" w14:textId="77777777" w:rsidR="00C51426" w:rsidRPr="008E73F6" w:rsidRDefault="00C51426" w:rsidP="00C51426">
      <w:pPr>
        <w:rPr>
          <w:rFonts w:ascii="Myriad Pro" w:hAnsi="Myriad Pro"/>
          <w:color w:val="000000" w:themeColor="text1"/>
        </w:rPr>
      </w:pPr>
    </w:p>
    <w:p w14:paraId="7669D9DB" w14:textId="77777777" w:rsidR="00C51426" w:rsidRPr="008E73F6" w:rsidRDefault="00C51426" w:rsidP="00C51426">
      <w:pPr>
        <w:rPr>
          <w:rFonts w:ascii="Myriad Pro" w:hAnsi="Myriad Pro"/>
          <w:color w:val="000000" w:themeColor="text1"/>
        </w:rPr>
      </w:pPr>
    </w:p>
    <w:p w14:paraId="55D796E0" w14:textId="77777777" w:rsidR="00C51426" w:rsidRPr="008E73F6" w:rsidRDefault="00C51426" w:rsidP="00C51426">
      <w:pPr>
        <w:rPr>
          <w:rFonts w:ascii="Myriad Pro" w:hAnsi="Myriad Pro"/>
          <w:color w:val="000000" w:themeColor="text1"/>
        </w:rPr>
      </w:pPr>
    </w:p>
    <w:p w14:paraId="4AC3F401" w14:textId="77777777" w:rsidR="00C51426" w:rsidRPr="008E73F6" w:rsidRDefault="00C51426" w:rsidP="00C51426">
      <w:pPr>
        <w:rPr>
          <w:rFonts w:ascii="Myriad Pro" w:hAnsi="Myriad Pro"/>
          <w:color w:val="000000" w:themeColor="text1"/>
        </w:rPr>
      </w:pPr>
    </w:p>
    <w:p w14:paraId="5A74A207" w14:textId="77777777" w:rsidR="00C51426" w:rsidRPr="008E73F6" w:rsidRDefault="00C51426" w:rsidP="00C51426">
      <w:pPr>
        <w:rPr>
          <w:rFonts w:ascii="Myriad Pro" w:hAnsi="Myriad Pro"/>
          <w:color w:val="000000" w:themeColor="text1"/>
        </w:rPr>
      </w:pPr>
    </w:p>
    <w:p w14:paraId="4778D450" w14:textId="77777777" w:rsidR="00C51426" w:rsidRPr="008E73F6" w:rsidRDefault="00C51426" w:rsidP="00C51426">
      <w:pPr>
        <w:rPr>
          <w:rFonts w:ascii="Myriad Pro" w:hAnsi="Myriad Pro"/>
          <w:color w:val="000000" w:themeColor="text1"/>
        </w:rPr>
      </w:pPr>
    </w:p>
    <w:p w14:paraId="0175DEE0" w14:textId="77777777" w:rsidR="00C51426" w:rsidRPr="008E73F6" w:rsidRDefault="00C51426" w:rsidP="00C51426">
      <w:pPr>
        <w:spacing w:line="480" w:lineRule="auto"/>
        <w:rPr>
          <w:rFonts w:ascii="Myriad Pro" w:hAnsi="Myriad Pro"/>
          <w:color w:val="000000" w:themeColor="text1"/>
        </w:rPr>
      </w:pPr>
      <w:r w:rsidRPr="008E73F6">
        <w:rPr>
          <w:rFonts w:ascii="Myriad Pro" w:hAnsi="Myriad Pro"/>
          <w:b/>
          <w:color w:val="000000" w:themeColor="text1"/>
        </w:rPr>
        <w:t>Figure S4.</w:t>
      </w:r>
      <w:r w:rsidRPr="008E73F6">
        <w:rPr>
          <w:rFonts w:ascii="Myriad Pro" w:hAnsi="Myriad Pro"/>
          <w:color w:val="000000" w:themeColor="text1"/>
        </w:rPr>
        <w:t xml:space="preserve"> Forest plot of mortality and admission blood glucose in patients with DM compared to those without DM</w:t>
      </w:r>
    </w:p>
    <w:p w14:paraId="21F3FABD" w14:textId="77777777" w:rsidR="00C51426" w:rsidRPr="008E73F6" w:rsidRDefault="00C51426" w:rsidP="00C51426">
      <w:pPr>
        <w:spacing w:line="480" w:lineRule="auto"/>
        <w:rPr>
          <w:rFonts w:ascii="Myriad Pro" w:hAnsi="Myriad Pro"/>
          <w:color w:val="000000" w:themeColor="text1"/>
        </w:rPr>
      </w:pPr>
    </w:p>
    <w:p w14:paraId="27E6E374" w14:textId="77777777" w:rsidR="00C51426" w:rsidRPr="008E73F6" w:rsidRDefault="00C51426" w:rsidP="00C51426">
      <w:pPr>
        <w:rPr>
          <w:rFonts w:ascii="Myriad Pro" w:hAnsi="Myriad Pro"/>
          <w:color w:val="000000" w:themeColor="text1"/>
        </w:rPr>
      </w:pPr>
      <w:r w:rsidRPr="008E73F6">
        <w:rPr>
          <w:rFonts w:ascii="Myriad Pro" w:hAnsi="Myriad Pro"/>
          <w:noProof/>
          <w:color w:val="000000" w:themeColor="text1"/>
        </w:rPr>
        <w:drawing>
          <wp:anchor distT="0" distB="0" distL="114300" distR="114300" simplePos="0" relativeHeight="251663360" behindDoc="0" locked="0" layoutInCell="1" allowOverlap="1" wp14:anchorId="6DBAAB71" wp14:editId="2D4FEEA3">
            <wp:simplePos x="0" y="0"/>
            <wp:positionH relativeFrom="column">
              <wp:posOffset>-775335</wp:posOffset>
            </wp:positionH>
            <wp:positionV relativeFrom="paragraph">
              <wp:posOffset>284159</wp:posOffset>
            </wp:positionV>
            <wp:extent cx="7234329" cy="2430684"/>
            <wp:effectExtent l="0" t="0" r="508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7234329" cy="2430684"/>
                    </a:xfrm>
                    <a:prstGeom prst="rect">
                      <a:avLst/>
                    </a:prstGeom>
                  </pic:spPr>
                </pic:pic>
              </a:graphicData>
            </a:graphic>
            <wp14:sizeRelH relativeFrom="page">
              <wp14:pctWidth>0</wp14:pctWidth>
            </wp14:sizeRelH>
            <wp14:sizeRelV relativeFrom="page">
              <wp14:pctHeight>0</wp14:pctHeight>
            </wp14:sizeRelV>
          </wp:anchor>
        </w:drawing>
      </w:r>
    </w:p>
    <w:p w14:paraId="1BC1A799" w14:textId="77777777" w:rsidR="008D7093" w:rsidRDefault="002C0B4D">
      <w:bookmarkStart w:id="0" w:name="_GoBack"/>
      <w:bookmarkEnd w:id="0"/>
    </w:p>
    <w:sectPr w:rsidR="008D7093" w:rsidSect="000C6A42">
      <w:pgSz w:w="11904" w:h="16836" w:code="9"/>
      <w:pgMar w:top="1440" w:right="1440" w:bottom="1440" w:left="1440" w:header="732" w:footer="576" w:gutter="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MT">
    <w:altName w:val="Times New Roman"/>
    <w:panose1 w:val="020B0604020202020204"/>
    <w:charset w:val="01"/>
    <w:family w:val="swiss"/>
    <w:pitch w:val="variable"/>
  </w:font>
  <w:font w:name="Myriad Pro">
    <w:panose1 w:val="020B05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426"/>
    <w:rsid w:val="00040FA1"/>
    <w:rsid w:val="00245EC0"/>
    <w:rsid w:val="002B5E27"/>
    <w:rsid w:val="002C0B4D"/>
    <w:rsid w:val="00450F0C"/>
    <w:rsid w:val="004E3892"/>
    <w:rsid w:val="00583A2B"/>
    <w:rsid w:val="00736F8D"/>
    <w:rsid w:val="007607C6"/>
    <w:rsid w:val="008D263A"/>
    <w:rsid w:val="00921D05"/>
    <w:rsid w:val="0096475B"/>
    <w:rsid w:val="00B74339"/>
    <w:rsid w:val="00C51426"/>
    <w:rsid w:val="00C517AC"/>
    <w:rsid w:val="00E831DF"/>
    <w:rsid w:val="00EE037F"/>
    <w:rsid w:val="00F62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8B1E1F"/>
  <w14:defaultImageDpi w14:val="32767"/>
  <w15:chartTrackingRefBased/>
  <w15:docId w15:val="{3831FB7E-794C-8F4E-AF8E-9C6AF53FC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1426"/>
    <w:pPr>
      <w:widowControl w:val="0"/>
      <w:autoSpaceDE w:val="0"/>
      <w:autoSpaceDN w:val="0"/>
    </w:pPr>
    <w:rPr>
      <w:rFonts w:ascii="Arial MT" w:eastAsia="Arial MT" w:hAnsi="Arial MT" w:cs="Arial MT"/>
      <w:sz w:val="22"/>
      <w:szCs w:val="22"/>
    </w:rPr>
  </w:style>
  <w:style w:type="paragraph" w:styleId="Heading1">
    <w:name w:val="heading 1"/>
    <w:basedOn w:val="Normal"/>
    <w:link w:val="Heading1Char"/>
    <w:uiPriority w:val="9"/>
    <w:qFormat/>
    <w:rsid w:val="00C51426"/>
    <w:pPr>
      <w:spacing w:before="171"/>
      <w:ind w:left="153"/>
      <w:outlineLvl w:val="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426"/>
    <w:rPr>
      <w:rFonts w:ascii="Arial MT" w:eastAsia="Arial MT" w:hAnsi="Arial MT" w:cs="Arial MT"/>
    </w:rPr>
  </w:style>
  <w:style w:type="table" w:styleId="TableGrid">
    <w:name w:val="Table Grid"/>
    <w:basedOn w:val="TableNormal"/>
    <w:uiPriority w:val="39"/>
    <w:rsid w:val="00C514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21</Words>
  <Characters>639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ny Qanitha</dc:creator>
  <cp:keywords/>
  <dc:description/>
  <cp:lastModifiedBy>Andriany Qanitha</cp:lastModifiedBy>
  <cp:revision>1</cp:revision>
  <dcterms:created xsi:type="dcterms:W3CDTF">2024-03-01T05:21:00Z</dcterms:created>
  <dcterms:modified xsi:type="dcterms:W3CDTF">2024-03-01T05:42:00Z</dcterms:modified>
</cp:coreProperties>
</file>